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DA15" w14:textId="77777777" w:rsidR="00C5572C" w:rsidRDefault="00C5572C" w:rsidP="00C5572C">
      <w:pPr>
        <w:rPr>
          <w:rFonts w:asciiTheme="majorHAnsi" w:hAnsiTheme="majorHAnsi" w:cstheme="majorHAnsi"/>
          <w:b/>
          <w:bCs/>
          <w:color w:val="222222"/>
          <w:shd w:val="clear" w:color="auto" w:fill="FFFFFF"/>
        </w:rPr>
      </w:pPr>
    </w:p>
    <w:p w14:paraId="03C957F1" w14:textId="77777777" w:rsidR="00C5572C" w:rsidRDefault="00C5572C" w:rsidP="00C5572C">
      <w:pPr>
        <w:rPr>
          <w:rFonts w:asciiTheme="majorHAnsi" w:hAnsiTheme="majorHAnsi" w:cstheme="majorHAnsi"/>
          <w:b/>
          <w:bCs/>
          <w:color w:val="222222"/>
          <w:shd w:val="clear" w:color="auto" w:fill="FFFFFF"/>
        </w:rPr>
      </w:pPr>
    </w:p>
    <w:p w14:paraId="42709698" w14:textId="77777777" w:rsidR="00C5572C" w:rsidRDefault="00C5572C" w:rsidP="00C5572C">
      <w:pPr>
        <w:rPr>
          <w:rFonts w:asciiTheme="majorHAnsi" w:hAnsiTheme="majorHAnsi" w:cstheme="majorHAnsi"/>
          <w:b/>
          <w:bCs/>
          <w:color w:val="222222"/>
          <w:shd w:val="clear" w:color="auto" w:fill="FFFFFF"/>
        </w:rPr>
      </w:pPr>
    </w:p>
    <w:p w14:paraId="73ED9569" w14:textId="77777777" w:rsidR="00C5572C" w:rsidRDefault="00C5572C" w:rsidP="00C5572C">
      <w:pPr>
        <w:rPr>
          <w:rFonts w:asciiTheme="majorHAnsi" w:hAnsiTheme="majorHAnsi" w:cstheme="majorHAnsi"/>
          <w:b/>
          <w:bCs/>
          <w:color w:val="222222"/>
          <w:shd w:val="clear" w:color="auto" w:fill="FFFFFF"/>
        </w:rPr>
      </w:pPr>
    </w:p>
    <w:p w14:paraId="02EB804C" w14:textId="2CE2437B" w:rsidR="00C5572C" w:rsidRPr="00A36614" w:rsidRDefault="00C5572C" w:rsidP="00C5572C">
      <w:pPr>
        <w:ind w:left="708" w:firstLine="708"/>
        <w:rPr>
          <w:rFonts w:asciiTheme="majorHAnsi" w:hAnsiTheme="majorHAnsi" w:cstheme="majorHAnsi"/>
          <w:b/>
          <w:bCs/>
          <w:color w:val="222222"/>
          <w:shd w:val="clear" w:color="auto" w:fill="FFFFFF"/>
          <w:lang w:val="en-US"/>
        </w:rPr>
      </w:pPr>
      <w:r w:rsidRPr="00A36614">
        <w:rPr>
          <w:rFonts w:asciiTheme="majorHAnsi" w:hAnsiTheme="majorHAnsi" w:cstheme="majorHAnsi"/>
          <w:b/>
          <w:bCs/>
          <w:color w:val="222222"/>
          <w:shd w:val="clear" w:color="auto" w:fill="FFFFFF"/>
          <w:lang w:val="en-US"/>
        </w:rPr>
        <w:t xml:space="preserve">BCG disease in </w:t>
      </w:r>
      <w:r w:rsidR="00A36614" w:rsidRPr="00A36614">
        <w:rPr>
          <w:rFonts w:asciiTheme="majorHAnsi" w:hAnsiTheme="majorHAnsi" w:cstheme="majorHAnsi"/>
          <w:b/>
          <w:bCs/>
          <w:color w:val="222222"/>
          <w:shd w:val="clear" w:color="auto" w:fill="FFFFFF"/>
          <w:lang w:val="en-US"/>
        </w:rPr>
        <w:t>SCID: three</w:t>
      </w:r>
      <w:r w:rsidRPr="00A36614">
        <w:rPr>
          <w:rFonts w:asciiTheme="majorHAnsi" w:hAnsiTheme="majorHAnsi" w:cstheme="majorHAnsi"/>
          <w:b/>
          <w:bCs/>
          <w:color w:val="222222"/>
          <w:shd w:val="clear" w:color="auto" w:fill="FFFFFF"/>
          <w:lang w:val="en-US"/>
        </w:rPr>
        <w:t xml:space="preserve"> decades of experience in a pediatric transplant center</w:t>
      </w:r>
    </w:p>
    <w:p w14:paraId="1FA59D28" w14:textId="07AFA48D" w:rsidR="00C5572C" w:rsidRPr="00FE7947" w:rsidRDefault="00C5572C" w:rsidP="00C5572C">
      <w:pPr>
        <w:ind w:left="1416"/>
        <w:rPr>
          <w:lang w:val="en-US"/>
        </w:rPr>
      </w:pPr>
      <w:r w:rsidRPr="00FE7947">
        <w:rPr>
          <w:lang w:val="en-US"/>
        </w:rPr>
        <w:t>Nicoletta Cocchi</w:t>
      </w:r>
      <w:r w:rsidRPr="00FE7947">
        <w:rPr>
          <w:vertAlign w:val="superscript"/>
          <w:lang w:val="en-US"/>
        </w:rPr>
        <w:t>1,2</w:t>
      </w:r>
      <w:r w:rsidRPr="00FE7947">
        <w:rPr>
          <w:lang w:val="en-US"/>
        </w:rPr>
        <w:t>, Eva-Maria Jacobsen</w:t>
      </w:r>
      <w:r w:rsidRPr="00FE7947">
        <w:rPr>
          <w:vertAlign w:val="superscript"/>
          <w:lang w:val="en-US"/>
        </w:rPr>
        <w:t>2</w:t>
      </w:r>
      <w:r w:rsidRPr="00FE7947">
        <w:rPr>
          <w:lang w:val="en-US"/>
        </w:rPr>
        <w:t>, Manfred H</w:t>
      </w:r>
      <w:r w:rsidR="00B77FDA">
        <w:rPr>
          <w:lang w:val="en-US"/>
        </w:rPr>
        <w:t>oe</w:t>
      </w:r>
      <w:r w:rsidRPr="00FE7947">
        <w:rPr>
          <w:lang w:val="en-US"/>
        </w:rPr>
        <w:t>nig</w:t>
      </w:r>
      <w:r w:rsidRPr="00FE7947">
        <w:rPr>
          <w:vertAlign w:val="superscript"/>
          <w:lang w:val="en-US"/>
        </w:rPr>
        <w:t>2</w:t>
      </w:r>
      <w:r w:rsidRPr="00FE7947">
        <w:rPr>
          <w:lang w:val="en-US"/>
        </w:rPr>
        <w:t>, Ansgar Schulz</w:t>
      </w:r>
      <w:r w:rsidRPr="00FE7947">
        <w:rPr>
          <w:vertAlign w:val="superscript"/>
          <w:lang w:val="en-US"/>
        </w:rPr>
        <w:t>2</w:t>
      </w:r>
      <w:r w:rsidRPr="00FE7947">
        <w:rPr>
          <w:lang w:val="en-US"/>
        </w:rPr>
        <w:t>, Catharina Schuetz</w:t>
      </w:r>
      <w:r w:rsidRPr="00FE7947">
        <w:rPr>
          <w:vertAlign w:val="superscript"/>
          <w:lang w:val="en-US"/>
        </w:rPr>
        <w:t xml:space="preserve">2,3 </w:t>
      </w:r>
    </w:p>
    <w:p w14:paraId="2F8ACE31" w14:textId="77777777" w:rsidR="00C5572C" w:rsidRPr="00461092" w:rsidRDefault="00C5572C" w:rsidP="00C5572C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Medical Center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ritter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Orden, Department of Pediatrics, Munich, Germany; </w:t>
      </w:r>
    </w:p>
    <w:p w14:paraId="7B15034A" w14:textId="77777777" w:rsidR="00C5572C" w:rsidRPr="00461092" w:rsidRDefault="00C5572C" w:rsidP="00C5572C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University Medical Center Ulm, Department of Pediatrics, Ulm, Germany; </w:t>
      </w:r>
    </w:p>
    <w:p w14:paraId="702C37C0" w14:textId="623335E0" w:rsidR="00C5572C" w:rsidRDefault="00C5572C" w:rsidP="00C5572C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Department of Pediatrics,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dizinische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Fakultät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Carl Gustav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rus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echnische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Universität Dresden, Germany </w:t>
      </w:r>
    </w:p>
    <w:p w14:paraId="6B63A2FB" w14:textId="77777777" w:rsidR="00C5572C" w:rsidRDefault="00C5572C" w:rsidP="00C5572C">
      <w:pPr>
        <w:spacing w:after="0" w:line="240" w:lineRule="auto"/>
        <w:ind w:left="1757"/>
        <w:textAlignment w:val="baseline"/>
        <w:rPr>
          <w:rFonts w:ascii="Helvetica" w:eastAsia="Times New Roman" w:hAnsi="Helvetica" w:cs="Times New Roman"/>
          <w:color w:val="1A1A1A"/>
          <w:sz w:val="24"/>
          <w:szCs w:val="24"/>
        </w:rPr>
      </w:pPr>
    </w:p>
    <w:p w14:paraId="6870561E" w14:textId="1815EB3B" w:rsidR="00C5572C" w:rsidRPr="00A46C91" w:rsidRDefault="00FE7947" w:rsidP="00C5572C">
      <w:pPr>
        <w:spacing w:after="0" w:line="240" w:lineRule="auto"/>
        <w:ind w:left="708" w:firstLine="708"/>
        <w:textAlignment w:val="baseline"/>
        <w:rPr>
          <w:lang w:val="en-US"/>
        </w:rPr>
      </w:pPr>
      <w:r>
        <w:rPr>
          <w:lang w:val="en-US"/>
        </w:rPr>
        <w:t xml:space="preserve">Corresponding author: </w:t>
      </w:r>
      <w:r w:rsidR="00C5572C" w:rsidRPr="00A46C91">
        <w:rPr>
          <w:lang w:val="en-US"/>
        </w:rPr>
        <w:t xml:space="preserve">Catharina Schuetz, MD </w:t>
      </w:r>
    </w:p>
    <w:p w14:paraId="38A49C22" w14:textId="58AC9382" w:rsidR="00C5572C" w:rsidRPr="00A46C91" w:rsidRDefault="00C5572C" w:rsidP="00C5572C">
      <w:pPr>
        <w:spacing w:after="0" w:line="240" w:lineRule="auto"/>
        <w:ind w:left="708" w:firstLine="708"/>
        <w:textAlignment w:val="baseline"/>
      </w:pPr>
      <w:r w:rsidRPr="00A46C91">
        <w:t xml:space="preserve">Klinik und </w:t>
      </w:r>
      <w:r w:rsidR="00FE7947">
        <w:t>Poliklinik fü</w:t>
      </w:r>
      <w:r w:rsidRPr="00A46C91">
        <w:t>r Kinder- und Jugendmedizin</w:t>
      </w:r>
    </w:p>
    <w:p w14:paraId="1E069906" w14:textId="3AE4C98E" w:rsidR="00C5572C" w:rsidRPr="00A46C91" w:rsidRDefault="00FE7947" w:rsidP="00C5572C">
      <w:pPr>
        <w:spacing w:after="0" w:line="240" w:lineRule="auto"/>
        <w:ind w:left="708" w:firstLine="708"/>
        <w:textAlignment w:val="baseline"/>
      </w:pPr>
      <w:r>
        <w:t>Universitä</w:t>
      </w:r>
      <w:r w:rsidR="00C5572C" w:rsidRPr="00A46C91">
        <w:t>tsklinikum Carl Gustav Carus an der TU Dresden</w:t>
      </w:r>
    </w:p>
    <w:p w14:paraId="7E293865" w14:textId="77777777" w:rsidR="00C5572C" w:rsidRPr="00A46C91" w:rsidRDefault="00C5572C" w:rsidP="00C5572C">
      <w:pPr>
        <w:spacing w:after="0" w:line="240" w:lineRule="auto"/>
        <w:ind w:left="708" w:firstLine="708"/>
        <w:textAlignment w:val="baseline"/>
      </w:pPr>
      <w:r w:rsidRPr="00A46C91">
        <w:t>Fetscherstrasse 74</w:t>
      </w:r>
    </w:p>
    <w:p w14:paraId="0E6563E5" w14:textId="77777777" w:rsidR="00C5572C" w:rsidRPr="00A46C91" w:rsidRDefault="00C5572C" w:rsidP="00C5572C">
      <w:pPr>
        <w:spacing w:after="0" w:line="240" w:lineRule="auto"/>
        <w:ind w:left="708" w:firstLine="708"/>
        <w:textAlignment w:val="baseline"/>
      </w:pPr>
      <w:r w:rsidRPr="00A46C91">
        <w:t>D-01307 Dresden</w:t>
      </w:r>
    </w:p>
    <w:p w14:paraId="62B5FC91" w14:textId="77777777" w:rsidR="00C5572C" w:rsidRPr="00A46C91" w:rsidRDefault="00C5572C" w:rsidP="00C5572C">
      <w:pPr>
        <w:spacing w:after="0" w:line="240" w:lineRule="auto"/>
        <w:ind w:left="708" w:firstLine="708"/>
        <w:textAlignment w:val="baseline"/>
      </w:pPr>
      <w:r w:rsidRPr="00A46C91">
        <w:t>Germany</w:t>
      </w:r>
    </w:p>
    <w:p w14:paraId="7AA71F3D" w14:textId="64380387" w:rsidR="00C5572C" w:rsidRPr="00A36614" w:rsidRDefault="00FE7947" w:rsidP="00C5572C">
      <w:pPr>
        <w:spacing w:after="0" w:line="240" w:lineRule="auto"/>
        <w:ind w:left="708" w:firstLine="708"/>
        <w:textAlignment w:val="baseline"/>
      </w:pPr>
      <w:hyperlink r:id="rId6" w:history="1">
        <w:r w:rsidRPr="00482E0A">
          <w:rPr>
            <w:rStyle w:val="Hyperlink"/>
          </w:rPr>
          <w:t>catharina.schuetz@ukdd.de</w:t>
        </w:r>
      </w:hyperlink>
    </w:p>
    <w:p w14:paraId="78665BD2" w14:textId="77777777" w:rsidR="00C5572C" w:rsidRPr="00A46C91" w:rsidRDefault="00C5572C" w:rsidP="00C5572C">
      <w:pPr>
        <w:spacing w:after="0" w:line="240" w:lineRule="auto"/>
        <w:ind w:left="708" w:firstLine="708"/>
        <w:textAlignment w:val="baseline"/>
        <w:rPr>
          <w:lang w:val="en-US"/>
        </w:rPr>
      </w:pPr>
      <w:r w:rsidRPr="00A46C91">
        <w:rPr>
          <w:lang w:val="en-US"/>
        </w:rPr>
        <w:t>+49 351 458 11702</w:t>
      </w:r>
    </w:p>
    <w:p w14:paraId="09DD8074" w14:textId="4125DC0A" w:rsidR="00C5572C" w:rsidRDefault="00C5572C" w:rsidP="00C5572C">
      <w:pPr>
        <w:spacing w:after="0" w:line="240" w:lineRule="auto"/>
        <w:ind w:left="708" w:firstLine="708"/>
        <w:textAlignment w:val="baseline"/>
        <w:rPr>
          <w:lang w:val="en-US"/>
        </w:rPr>
      </w:pPr>
      <w:r w:rsidRPr="00A46C91">
        <w:rPr>
          <w:lang w:val="en-US"/>
        </w:rPr>
        <w:t>+49 351 458 4384</w:t>
      </w:r>
    </w:p>
    <w:p w14:paraId="64774C23" w14:textId="4FB0D91E" w:rsidR="00C5572C" w:rsidRDefault="00C5572C" w:rsidP="00C5572C">
      <w:pPr>
        <w:spacing w:after="0" w:line="240" w:lineRule="auto"/>
        <w:ind w:left="708" w:firstLine="708"/>
        <w:textAlignment w:val="baseline"/>
        <w:rPr>
          <w:lang w:val="en-US"/>
        </w:rPr>
      </w:pPr>
    </w:p>
    <w:p w14:paraId="4E863E25" w14:textId="18D3EBB2" w:rsidR="00C5572C" w:rsidRPr="00C5572C" w:rsidRDefault="00C5572C" w:rsidP="00C5572C">
      <w:pPr>
        <w:spacing w:after="0" w:line="240" w:lineRule="auto"/>
        <w:ind w:left="708" w:firstLine="708"/>
        <w:textAlignment w:val="baseline"/>
        <w:rPr>
          <w:b/>
          <w:bCs/>
          <w:lang w:val="en-US"/>
        </w:rPr>
      </w:pPr>
      <w:r w:rsidRPr="00C5572C">
        <w:rPr>
          <w:b/>
          <w:bCs/>
          <w:lang w:val="en-US"/>
        </w:rPr>
        <w:t xml:space="preserve">Supplemental material: Table 1 </w:t>
      </w:r>
    </w:p>
    <w:p w14:paraId="4A7564A5" w14:textId="77777777" w:rsidR="00C5572C" w:rsidRPr="00C5572C" w:rsidRDefault="00C5572C" w:rsidP="00DD0B7A">
      <w:pPr>
        <w:rPr>
          <w:b/>
          <w:bCs/>
          <w:sz w:val="28"/>
          <w:szCs w:val="28"/>
          <w:lang w:val="en-US"/>
        </w:rPr>
      </w:pPr>
    </w:p>
    <w:p w14:paraId="48101BEC" w14:textId="77777777" w:rsidR="00C5572C" w:rsidRDefault="00C5572C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23915C8F" w14:textId="14A2E3F6" w:rsidR="00DD0B7A" w:rsidRPr="002475BD" w:rsidRDefault="00917F84" w:rsidP="00DD0B7A">
      <w:pPr>
        <w:rPr>
          <w:rFonts w:asciiTheme="majorHAnsi" w:hAnsiTheme="majorHAnsi"/>
          <w:b/>
          <w:sz w:val="36"/>
          <w:szCs w:val="36"/>
          <w:lang w:val="en-US"/>
        </w:rPr>
      </w:pPr>
      <w:r w:rsidRPr="009A2010">
        <w:rPr>
          <w:noProof/>
          <w:sz w:val="28"/>
          <w:szCs w:val="28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A988E2D" wp14:editId="69931EF9">
                <wp:simplePos x="0" y="0"/>
                <wp:positionH relativeFrom="column">
                  <wp:posOffset>7587284</wp:posOffset>
                </wp:positionH>
                <wp:positionV relativeFrom="paragraph">
                  <wp:posOffset>4500880</wp:posOffset>
                </wp:positionV>
                <wp:extent cx="762635" cy="212725"/>
                <wp:effectExtent l="0" t="0" r="0" b="0"/>
                <wp:wrapNone/>
                <wp:docPr id="56" name="Textfeld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ACB9FD" w14:textId="77777777" w:rsidR="001C0311" w:rsidRPr="00361A9E" w:rsidRDefault="001C0311" w:rsidP="001C0311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>no n=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988E2D" id="_x0000_t202" coordsize="21600,21600" o:spt="202" path="m,l,21600r21600,l21600,xe">
                <v:stroke joinstyle="miter"/>
                <v:path gradientshapeok="t" o:connecttype="rect"/>
              </v:shapetype>
              <v:shape id="Textfeld 56" o:spid="_x0000_s1026" type="#_x0000_t202" style="position:absolute;margin-left:597.4pt;margin-top:354.4pt;width:60.05pt;height:16.7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" filled="f" stroked="f" strokeweight=".5pt">
                <v:textbox>
                  <w:txbxContent>
                    <w:p w14:paraId="3FACB9FD" w14:textId="77777777" w:rsidR="001C0311" w:rsidRPr="00361A9E" w:rsidRDefault="001C0311" w:rsidP="001C0311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</w:rPr>
                        <w:t>no n=12</w:t>
                      </w:r>
                    </w:p>
                  </w:txbxContent>
                </v:textbox>
              </v:shape>
            </w:pict>
          </mc:Fallback>
        </mc:AlternateContent>
      </w:r>
      <w:r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C18335D" wp14:editId="577748C1">
                <wp:simplePos x="0" y="0"/>
                <wp:positionH relativeFrom="column">
                  <wp:posOffset>7975600</wp:posOffset>
                </wp:positionH>
                <wp:positionV relativeFrom="paragraph">
                  <wp:posOffset>3590621</wp:posOffset>
                </wp:positionV>
                <wp:extent cx="762635" cy="212725"/>
                <wp:effectExtent l="0" t="0" r="0" b="0"/>
                <wp:wrapNone/>
                <wp:docPr id="52" name="Textfeld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9F9361" w14:textId="77777777" w:rsidR="001C0311" w:rsidRPr="00361A9E" w:rsidRDefault="001C0311" w:rsidP="001C0311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o </w:t>
                            </w: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>n=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8335D" id="Textfeld 52" o:spid="_x0000_s1027" type="#_x0000_t202" style="position:absolute;margin-left:628pt;margin-top:282.75pt;width:60.05pt;height:16.75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" filled="f" stroked="f" strokeweight=".5pt">
                <v:textbox>
                  <w:txbxContent>
                    <w:p w14:paraId="0C9F9361" w14:textId="77777777" w:rsidR="001C0311" w:rsidRPr="00361A9E" w:rsidRDefault="001C0311" w:rsidP="001C0311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</w:rPr>
                        <w:t xml:space="preserve">no </w:t>
                      </w:r>
                      <w:r w:rsidRPr="00361A9E">
                        <w:rPr>
                          <w:b/>
                          <w:sz w:val="18"/>
                          <w:szCs w:val="18"/>
                        </w:rPr>
                        <w:t>n=13</w:t>
                      </w:r>
                    </w:p>
                  </w:txbxContent>
                </v:textbox>
              </v:shape>
            </w:pict>
          </mc:Fallback>
        </mc:AlternateContent>
      </w:r>
      <w:r w:rsidR="00EA6A34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62F0961" wp14:editId="25878BFB">
                <wp:simplePos x="0" y="0"/>
                <wp:positionH relativeFrom="column">
                  <wp:posOffset>5462905</wp:posOffset>
                </wp:positionH>
                <wp:positionV relativeFrom="paragraph">
                  <wp:posOffset>758664</wp:posOffset>
                </wp:positionV>
                <wp:extent cx="762635" cy="212725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EBFEFB" w14:textId="77777777" w:rsidR="00F5259A" w:rsidRPr="00EA6A34" w:rsidRDefault="00F5259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A6A34">
                              <w:rPr>
                                <w:b/>
                                <w:sz w:val="18"/>
                                <w:szCs w:val="18"/>
                              </w:rPr>
                              <w:t xml:space="preserve">yes </w:t>
                            </w:r>
                            <w:r w:rsidRPr="00EA6A34">
                              <w:rPr>
                                <w:b/>
                                <w:sz w:val="18"/>
                                <w:szCs w:val="18"/>
                              </w:rPr>
                              <w:t>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F0961" id="Textfeld 3" o:spid="_x0000_s1028" type="#_x0000_t202" style="position:absolute;margin-left:430.15pt;margin-top:59.75pt;width:60.05pt;height:16.75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" filled="f" stroked="f" strokeweight=".5pt">
                <v:textbox>
                  <w:txbxContent>
                    <w:p w14:paraId="63EBFEFB" w14:textId="77777777" w:rsidR="00F5259A" w:rsidRPr="00EA6A34" w:rsidRDefault="00F5259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EA6A34">
                        <w:rPr>
                          <w:b/>
                          <w:sz w:val="18"/>
                          <w:szCs w:val="18"/>
                        </w:rPr>
                        <w:t xml:space="preserve">yes </w:t>
                      </w:r>
                      <w:r w:rsidRPr="00EA6A34">
                        <w:rPr>
                          <w:b/>
                          <w:sz w:val="18"/>
                          <w:szCs w:val="18"/>
                        </w:rPr>
                        <w:t>n=6</w:t>
                      </w:r>
                    </w:p>
                  </w:txbxContent>
                </v:textbox>
              </v:shape>
            </w:pict>
          </mc:Fallback>
        </mc:AlternateContent>
      </w:r>
      <w:r w:rsidR="000F5F76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C11E96F" wp14:editId="36352B94">
                <wp:simplePos x="0" y="0"/>
                <wp:positionH relativeFrom="column">
                  <wp:posOffset>3377565</wp:posOffset>
                </wp:positionH>
                <wp:positionV relativeFrom="paragraph">
                  <wp:posOffset>521013</wp:posOffset>
                </wp:positionV>
                <wp:extent cx="0" cy="6219825"/>
                <wp:effectExtent l="0" t="0" r="19050" b="28575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198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7AA7F5" id="Gerader Verbinder 2" o:spid="_x0000_s1026" style="position:absolute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5.95pt,41pt" to="265.95pt,53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" strokecolor="#7f7f7f [1612]" strokeweight=".5pt">
                <v:stroke joinstyle="miter"/>
              </v:line>
            </w:pict>
          </mc:Fallback>
        </mc:AlternateContent>
      </w:r>
      <w:r w:rsidR="008F5C5E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D5A7F4" wp14:editId="0F9917A8">
                <wp:simplePos x="0" y="0"/>
                <wp:positionH relativeFrom="column">
                  <wp:posOffset>3376930</wp:posOffset>
                </wp:positionH>
                <wp:positionV relativeFrom="page">
                  <wp:posOffset>2299335</wp:posOffset>
                </wp:positionV>
                <wp:extent cx="2849245" cy="127000"/>
                <wp:effectExtent l="0" t="0" r="8255" b="6350"/>
                <wp:wrapNone/>
                <wp:docPr id="41" name="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924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5FC527" id="Rechteck 41" o:spid="_x0000_s1026" style="position:absolute;margin-left:265.9pt;margin-top:181.05pt;width:224.35pt;height:10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" fillcolor="#bfbfbf [2412]" stroked="f" strokeweight="1pt">
                <w10:wrap anchory="page"/>
              </v:rect>
            </w:pict>
          </mc:Fallback>
        </mc:AlternateContent>
      </w:r>
      <w:r w:rsidR="008F5C5E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F2D3D9A" wp14:editId="05A13848">
                <wp:simplePos x="0" y="0"/>
                <wp:positionH relativeFrom="column">
                  <wp:posOffset>3381375</wp:posOffset>
                </wp:positionH>
                <wp:positionV relativeFrom="page">
                  <wp:posOffset>6844970</wp:posOffset>
                </wp:positionV>
                <wp:extent cx="2511425" cy="127000"/>
                <wp:effectExtent l="0" t="0" r="3175" b="6350"/>
                <wp:wrapNone/>
                <wp:docPr id="46" name="Rechtec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42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CACBCE4" id="Rechteck 46" o:spid="_x0000_s1026" style="position:absolute;margin-left:266.25pt;margin-top:538.95pt;width:197.75pt;height:10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" fillcolor="#a5a5a5 [2092]" stroked="f" strokeweight="1pt">
                <w10:wrap anchory="page"/>
              </v:rect>
            </w:pict>
          </mc:Fallback>
        </mc:AlternateContent>
      </w:r>
      <w:r w:rsidR="008F5C5E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7214" behindDoc="1" locked="0" layoutInCell="1" allowOverlap="1" wp14:anchorId="14F8D509" wp14:editId="29117A8F">
                <wp:simplePos x="0" y="0"/>
                <wp:positionH relativeFrom="column">
                  <wp:posOffset>3383915</wp:posOffset>
                </wp:positionH>
                <wp:positionV relativeFrom="page">
                  <wp:posOffset>1406525</wp:posOffset>
                </wp:positionV>
                <wp:extent cx="3210560" cy="127000"/>
                <wp:effectExtent l="0" t="0" r="8890" b="6350"/>
                <wp:wrapNone/>
                <wp:docPr id="40" name="Recht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056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E6151C9" id="Rechteck 40" o:spid="_x0000_s1026" style="position:absolute;margin-left:266.45pt;margin-top:110.75pt;width:252.8pt;height:10pt;z-index:-25165926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" fillcolor="#d8d8d8 [2732]" stroked="f" strokeweight="1pt">
                <w10:wrap anchory="page"/>
              </v:rect>
            </w:pict>
          </mc:Fallback>
        </mc:AlternateContent>
      </w:r>
      <w:r w:rsidR="008F5C5E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E9793F2" wp14:editId="38137625">
                <wp:simplePos x="0" y="0"/>
                <wp:positionH relativeFrom="column">
                  <wp:posOffset>3380105</wp:posOffset>
                </wp:positionH>
                <wp:positionV relativeFrom="page">
                  <wp:posOffset>3843210</wp:posOffset>
                </wp:positionV>
                <wp:extent cx="350520" cy="127000"/>
                <wp:effectExtent l="0" t="0" r="0" b="6350"/>
                <wp:wrapNone/>
                <wp:docPr id="28" name="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530A1B" id="Rechteck 28" o:spid="_x0000_s1026" style="position:absolute;margin-left:266.15pt;margin-top:302.6pt;width:27.6pt;height:10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" fillcolor="#f2f2f2 [3052]" stroked="f" strokeweight="1pt">
                <w10:wrap anchory="page"/>
              </v:rect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DA82B01" wp14:editId="17869CBC">
                <wp:simplePos x="0" y="0"/>
                <wp:positionH relativeFrom="column">
                  <wp:posOffset>5836285</wp:posOffset>
                </wp:positionH>
                <wp:positionV relativeFrom="page">
                  <wp:posOffset>6798945</wp:posOffset>
                </wp:positionV>
                <wp:extent cx="1003935" cy="212725"/>
                <wp:effectExtent l="0" t="0" r="0" b="0"/>
                <wp:wrapNone/>
                <wp:docPr id="65" name="Textfeld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BD96C4" w14:textId="77777777" w:rsidR="00560276" w:rsidRPr="00D04690" w:rsidRDefault="00560276" w:rsidP="0056027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0469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2 months n=7</w:t>
                            </w:r>
                          </w:p>
                          <w:p w14:paraId="234DA80F" w14:textId="77777777" w:rsidR="00560276" w:rsidRPr="00773DD2" w:rsidRDefault="00560276" w:rsidP="0056027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82B01" id="Textfeld 65" o:spid="_x0000_s1029" type="#_x0000_t202" style="position:absolute;margin-left:459.55pt;margin-top:535.35pt;width:79.05pt;height:16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" filled="f" stroked="f" strokeweight=".5pt">
                <v:textbox>
                  <w:txbxContent>
                    <w:p w14:paraId="2BBD96C4" w14:textId="77777777" w:rsidR="00560276" w:rsidRPr="00D04690" w:rsidRDefault="00560276" w:rsidP="0056027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D0469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2 months n=7</w:t>
                      </w:r>
                    </w:p>
                    <w:p w14:paraId="234DA80F" w14:textId="77777777" w:rsidR="00560276" w:rsidRPr="00773DD2" w:rsidRDefault="00560276" w:rsidP="0056027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23783D5" wp14:editId="46C94A4F">
                <wp:simplePos x="0" y="0"/>
                <wp:positionH relativeFrom="column">
                  <wp:posOffset>5094605</wp:posOffset>
                </wp:positionH>
                <wp:positionV relativeFrom="page">
                  <wp:posOffset>6670040</wp:posOffset>
                </wp:positionV>
                <wp:extent cx="1705610" cy="309880"/>
                <wp:effectExtent l="0" t="0" r="0" b="0"/>
                <wp:wrapNone/>
                <wp:docPr id="64" name="Textfeld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561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2EA962" w14:textId="77777777" w:rsidR="00560276" w:rsidRPr="00D04690" w:rsidRDefault="00560276" w:rsidP="0056027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0469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t least 6 months n=5</w:t>
                            </w:r>
                          </w:p>
                          <w:p w14:paraId="0C24BE57" w14:textId="77777777" w:rsidR="00560276" w:rsidRPr="00773DD2" w:rsidRDefault="00560276" w:rsidP="0056027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783D5" id="Textfeld 64" o:spid="_x0000_s1030" type="#_x0000_t202" style="position:absolute;margin-left:401.15pt;margin-top:525.2pt;width:134.3pt;height:24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" filled="f" stroked="f" strokeweight=".5pt">
                <v:textbox>
                  <w:txbxContent>
                    <w:p w14:paraId="0F2EA962" w14:textId="77777777" w:rsidR="00560276" w:rsidRPr="00D04690" w:rsidRDefault="00560276" w:rsidP="0056027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D0469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at least 6 months n=5</w:t>
                      </w:r>
                    </w:p>
                    <w:p w14:paraId="0C24BE57" w14:textId="77777777" w:rsidR="00560276" w:rsidRPr="00773DD2" w:rsidRDefault="00560276" w:rsidP="0056027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334A0ED" wp14:editId="050E70FA">
                <wp:simplePos x="0" y="0"/>
                <wp:positionH relativeFrom="column">
                  <wp:posOffset>4015105</wp:posOffset>
                </wp:positionH>
                <wp:positionV relativeFrom="page">
                  <wp:posOffset>6551295</wp:posOffset>
                </wp:positionV>
                <wp:extent cx="1003935" cy="212725"/>
                <wp:effectExtent l="0" t="0" r="0" b="0"/>
                <wp:wrapNone/>
                <wp:docPr id="63" name="Textfeld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96A2CB" w14:textId="77777777" w:rsidR="00560276" w:rsidRPr="00D04690" w:rsidRDefault="00560276" w:rsidP="0056027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0469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&gt; 12 months n=2</w:t>
                            </w:r>
                          </w:p>
                          <w:p w14:paraId="7AF009B4" w14:textId="77777777" w:rsidR="00560276" w:rsidRPr="00773DD2" w:rsidRDefault="00560276" w:rsidP="0056027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4A0ED" id="Textfeld 63" o:spid="_x0000_s1031" type="#_x0000_t202" style="position:absolute;margin-left:316.15pt;margin-top:515.85pt;width:79.05pt;height:16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" filled="f" stroked="f" strokeweight=".5pt">
                <v:textbox>
                  <w:txbxContent>
                    <w:p w14:paraId="3196A2CB" w14:textId="77777777" w:rsidR="00560276" w:rsidRPr="00D04690" w:rsidRDefault="00560276" w:rsidP="0056027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D0469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&gt; 12 months n=2</w:t>
                      </w:r>
                    </w:p>
                    <w:p w14:paraId="7AF009B4" w14:textId="77777777" w:rsidR="00560276" w:rsidRPr="00773DD2" w:rsidRDefault="00560276" w:rsidP="0056027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610E83C" wp14:editId="21AA0F3B">
                <wp:simplePos x="0" y="0"/>
                <wp:positionH relativeFrom="column">
                  <wp:posOffset>3656330</wp:posOffset>
                </wp:positionH>
                <wp:positionV relativeFrom="page">
                  <wp:posOffset>6414770</wp:posOffset>
                </wp:positionV>
                <wp:extent cx="3225800" cy="255905"/>
                <wp:effectExtent l="0" t="0" r="0" b="0"/>
                <wp:wrapNone/>
                <wp:docPr id="61" name="Textfeld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484FB9" w14:textId="77777777" w:rsidR="00560276" w:rsidRPr="00D04690" w:rsidRDefault="00560276" w:rsidP="0056027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0469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epends on clinical status and immune reconstitution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0E83C" id="Textfeld 61" o:spid="_x0000_s1032" type="#_x0000_t202" style="position:absolute;margin-left:287.9pt;margin-top:505.1pt;width:254pt;height:20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" filled="f" stroked="f" strokeweight=".5pt">
                <v:textbox>
                  <w:txbxContent>
                    <w:p w14:paraId="5A484FB9" w14:textId="77777777" w:rsidR="00560276" w:rsidRPr="00D04690" w:rsidRDefault="00560276" w:rsidP="0056027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04690">
                        <w:rPr>
                          <w:b/>
                          <w:sz w:val="18"/>
                          <w:szCs w:val="18"/>
                          <w:lang w:val="en-US"/>
                        </w:rPr>
                        <w:t>depends on clinical status and immune reconstitution n=1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416FE36" wp14:editId="512324CC">
                <wp:simplePos x="0" y="0"/>
                <wp:positionH relativeFrom="column">
                  <wp:posOffset>5459095</wp:posOffset>
                </wp:positionH>
                <wp:positionV relativeFrom="page">
                  <wp:posOffset>5902325</wp:posOffset>
                </wp:positionV>
                <wp:extent cx="3049905" cy="270510"/>
                <wp:effectExtent l="0" t="0" r="0" b="0"/>
                <wp:wrapNone/>
                <wp:docPr id="60" name="Textfeld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905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EA9E32" w14:textId="77777777" w:rsidR="00560276" w:rsidRPr="00D04690" w:rsidRDefault="00560276" w:rsidP="0056027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0469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dd immunosuppressive and tuberculostatic drugs n=6</w:t>
                            </w:r>
                            <w:r w:rsidRPr="00D0469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6FE36" id="Textfeld 60" o:spid="_x0000_s1033" type="#_x0000_t202" style="position:absolute;margin-left:429.85pt;margin-top:464.75pt;width:240.15pt;height:21.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" filled="f" stroked="f" strokeweight=".5pt">
                <v:textbox>
                  <w:txbxContent>
                    <w:p w14:paraId="35EA9E32" w14:textId="77777777" w:rsidR="00560276" w:rsidRPr="00D04690" w:rsidRDefault="00560276" w:rsidP="0056027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04690">
                        <w:rPr>
                          <w:b/>
                          <w:sz w:val="18"/>
                          <w:szCs w:val="18"/>
                          <w:lang w:val="en-US"/>
                        </w:rPr>
                        <w:t>add immunosuppressive and tuberculostatic drugs n=6</w:t>
                      </w:r>
                      <w:r w:rsidRPr="00D0469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C479561" wp14:editId="713A79F6">
                <wp:simplePos x="0" y="0"/>
                <wp:positionH relativeFrom="column">
                  <wp:posOffset>5088255</wp:posOffset>
                </wp:positionH>
                <wp:positionV relativeFrom="page">
                  <wp:posOffset>5779770</wp:posOffset>
                </wp:positionV>
                <wp:extent cx="1974850" cy="212725"/>
                <wp:effectExtent l="0" t="0" r="0" b="0"/>
                <wp:wrapNone/>
                <wp:docPr id="59" name="Textfeld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0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747F87" w14:textId="77777777" w:rsidR="00560276" w:rsidRPr="00D04690" w:rsidRDefault="00560276" w:rsidP="0056027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0469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dd tuberculostatic drugs n=5</w:t>
                            </w:r>
                            <w:r w:rsidRPr="00D0469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79561" id="Textfeld 59" o:spid="_x0000_s1034" type="#_x0000_t202" style="position:absolute;margin-left:400.65pt;margin-top:455.1pt;width:155.5pt;height:16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" filled="f" stroked="f" strokeweight=".5pt">
                <v:textbox>
                  <w:txbxContent>
                    <w:p w14:paraId="61747F87" w14:textId="77777777" w:rsidR="00560276" w:rsidRPr="00D04690" w:rsidRDefault="00560276" w:rsidP="0056027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04690">
                        <w:rPr>
                          <w:b/>
                          <w:sz w:val="18"/>
                          <w:szCs w:val="18"/>
                          <w:lang w:val="en-US"/>
                        </w:rPr>
                        <w:t>add tuberculostatic drugs n=5</w:t>
                      </w:r>
                      <w:r w:rsidRPr="00D0469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B65B665" wp14:editId="38132D6A">
                <wp:simplePos x="0" y="0"/>
                <wp:positionH relativeFrom="column">
                  <wp:posOffset>4377690</wp:posOffset>
                </wp:positionH>
                <wp:positionV relativeFrom="page">
                  <wp:posOffset>5657215</wp:posOffset>
                </wp:positionV>
                <wp:extent cx="2120900" cy="262890"/>
                <wp:effectExtent l="0" t="0" r="0" b="3810"/>
                <wp:wrapNone/>
                <wp:docPr id="58" name="Textfeld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0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0E951B" w14:textId="77777777" w:rsidR="00560276" w:rsidRPr="00D04690" w:rsidRDefault="00560276" w:rsidP="0056027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0469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dd immunosuppressive drugs n=3</w:t>
                            </w:r>
                            <w:r w:rsidRPr="00D0469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5B665" id="Textfeld 58" o:spid="_x0000_s1035" type="#_x0000_t202" style="position:absolute;margin-left:344.7pt;margin-top:445.45pt;width:167pt;height:20.7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" filled="f" stroked="f" strokeweight=".5pt">
                <v:textbox>
                  <w:txbxContent>
                    <w:p w14:paraId="2B0E951B" w14:textId="77777777" w:rsidR="00560276" w:rsidRPr="00D04690" w:rsidRDefault="00560276" w:rsidP="0056027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04690">
                        <w:rPr>
                          <w:b/>
                          <w:sz w:val="18"/>
                          <w:szCs w:val="18"/>
                          <w:lang w:val="en-US"/>
                        </w:rPr>
                        <w:t>add immunosuppressive drugs n=3</w:t>
                      </w:r>
                      <w:r w:rsidRPr="00D0469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2C20490" wp14:editId="7835E5F8">
                <wp:simplePos x="0" y="0"/>
                <wp:positionH relativeFrom="column">
                  <wp:posOffset>3666490</wp:posOffset>
                </wp:positionH>
                <wp:positionV relativeFrom="page">
                  <wp:posOffset>5539740</wp:posOffset>
                </wp:positionV>
                <wp:extent cx="1003935" cy="212725"/>
                <wp:effectExtent l="0" t="0" r="0" b="0"/>
                <wp:wrapNone/>
                <wp:docPr id="57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53E72A" w14:textId="77777777" w:rsidR="00560276" w:rsidRPr="00D04690" w:rsidRDefault="00560276" w:rsidP="0056027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0469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on’t know n=1</w:t>
                            </w:r>
                            <w:r w:rsidRPr="00D0469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20490" id="Textfeld 57" o:spid="_x0000_s1036" type="#_x0000_t202" style="position:absolute;margin-left:288.7pt;margin-top:436.2pt;width:79.05pt;height:16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" filled="f" stroked="f" strokeweight=".5pt">
                <v:textbox>
                  <w:txbxContent>
                    <w:p w14:paraId="2C53E72A" w14:textId="77777777" w:rsidR="00560276" w:rsidRPr="00D04690" w:rsidRDefault="00560276" w:rsidP="0056027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04690">
                        <w:rPr>
                          <w:b/>
                          <w:sz w:val="18"/>
                          <w:szCs w:val="18"/>
                          <w:lang w:val="en-US"/>
                        </w:rPr>
                        <w:t>don’t know n=1</w:t>
                      </w:r>
                      <w:r w:rsidRPr="00D0469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6C45D3E" wp14:editId="763A00FE">
                <wp:simplePos x="0" y="0"/>
                <wp:positionH relativeFrom="column">
                  <wp:posOffset>4037965</wp:posOffset>
                </wp:positionH>
                <wp:positionV relativeFrom="page">
                  <wp:posOffset>4826000</wp:posOffset>
                </wp:positionV>
                <wp:extent cx="1003935" cy="212725"/>
                <wp:effectExtent l="0" t="0" r="0" b="0"/>
                <wp:wrapNone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451F67" w14:textId="77777777" w:rsidR="001C0311" w:rsidRPr="00361A9E" w:rsidRDefault="001C0311" w:rsidP="001C031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on’t know n=1</w:t>
                            </w:r>
                            <w:r w:rsidRPr="00361A9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45D3E" id="Textfeld 55" o:spid="_x0000_s1037" type="#_x0000_t202" style="position:absolute;margin-left:317.95pt;margin-top:380pt;width:79.05pt;height:16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" filled="f" stroked="f" strokeweight=".5pt">
                <v:textbox>
                  <w:txbxContent>
                    <w:p w14:paraId="5E451F67" w14:textId="77777777" w:rsidR="001C0311" w:rsidRPr="00361A9E" w:rsidRDefault="001C0311" w:rsidP="001C031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  <w:lang w:val="en-US"/>
                        </w:rPr>
                        <w:t>don’t know n=1</w:t>
                      </w:r>
                      <w:r w:rsidRPr="00361A9E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90921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A44F893" wp14:editId="3300F340">
                <wp:simplePos x="0" y="0"/>
                <wp:positionH relativeFrom="column">
                  <wp:posOffset>3653155</wp:posOffset>
                </wp:positionH>
                <wp:positionV relativeFrom="paragraph">
                  <wp:posOffset>4233545</wp:posOffset>
                </wp:positionV>
                <wp:extent cx="762635" cy="212725"/>
                <wp:effectExtent l="0" t="0" r="0" b="0"/>
                <wp:wrapNone/>
                <wp:docPr id="54" name="Textfeld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EDD408" w14:textId="77777777" w:rsidR="001C0311" w:rsidRPr="00361A9E" w:rsidRDefault="001C0311" w:rsidP="001C0311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>yes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4F893" id="Textfeld 54" o:spid="_x0000_s1038" type="#_x0000_t202" style="position:absolute;margin-left:287.65pt;margin-top:333.35pt;width:60.05pt;height:16.75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" filled="f" stroked="f" strokeweight=".5pt">
                <v:textbox>
                  <w:txbxContent>
                    <w:p w14:paraId="56EDD408" w14:textId="77777777" w:rsidR="001C0311" w:rsidRPr="00361A9E" w:rsidRDefault="001C0311" w:rsidP="001C0311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</w:rPr>
                        <w:t>yes n=1</w:t>
                      </w:r>
                    </w:p>
                  </w:txbxContent>
                </v:textbox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6809B8B" wp14:editId="4EDBED4D">
                <wp:simplePos x="0" y="0"/>
                <wp:positionH relativeFrom="column">
                  <wp:posOffset>3656965</wp:posOffset>
                </wp:positionH>
                <wp:positionV relativeFrom="paragraph">
                  <wp:posOffset>3347085</wp:posOffset>
                </wp:positionV>
                <wp:extent cx="762635" cy="212725"/>
                <wp:effectExtent l="0" t="0" r="0" b="0"/>
                <wp:wrapNone/>
                <wp:docPr id="51" name="Textfel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874754" w14:textId="77777777" w:rsidR="001C0311" w:rsidRPr="00361A9E" w:rsidRDefault="001C0311" w:rsidP="001C0311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 xml:space="preserve">yes </w:t>
                            </w:r>
                            <w:r w:rsidRPr="00361A9E">
                              <w:rPr>
                                <w:b/>
                                <w:sz w:val="18"/>
                                <w:szCs w:val="18"/>
                              </w:rPr>
                              <w:t>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09B8B" id="Textfeld 51" o:spid="_x0000_s1039" type="#_x0000_t202" style="position:absolute;margin-left:287.95pt;margin-top:263.55pt;width:60.05pt;height:16.75pt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" filled="f" stroked="f" strokeweight=".5pt">
                <v:textbox>
                  <w:txbxContent>
                    <w:p w14:paraId="09874754" w14:textId="77777777" w:rsidR="001C0311" w:rsidRPr="00361A9E" w:rsidRDefault="001C0311" w:rsidP="001C0311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</w:rPr>
                        <w:t xml:space="preserve">yes </w:t>
                      </w:r>
                      <w:r w:rsidRPr="00361A9E">
                        <w:rPr>
                          <w:b/>
                          <w:sz w:val="18"/>
                          <w:szCs w:val="18"/>
                        </w:rPr>
                        <w:t>n=1</w:t>
                      </w:r>
                    </w:p>
                  </w:txbxContent>
                </v:textbox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62B7996" wp14:editId="2CE46ECC">
                <wp:simplePos x="0" y="0"/>
                <wp:positionH relativeFrom="column">
                  <wp:posOffset>3649345</wp:posOffset>
                </wp:positionH>
                <wp:positionV relativeFrom="page">
                  <wp:posOffset>3921760</wp:posOffset>
                </wp:positionV>
                <wp:extent cx="1411605" cy="212725"/>
                <wp:effectExtent l="0" t="0" r="0" b="0"/>
                <wp:wrapNone/>
                <wp:docPr id="50" name="Textfel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160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0FF8E" w14:textId="77777777" w:rsidR="001C0311" w:rsidRPr="00361A9E" w:rsidRDefault="001C0311" w:rsidP="001C031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61A9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on’t know n=1</w:t>
                            </w:r>
                            <w:r w:rsidRPr="00361A9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B7996" id="Textfeld 50" o:spid="_x0000_s1040" type="#_x0000_t202" style="position:absolute;margin-left:287.35pt;margin-top:308.8pt;width:111.15pt;height:16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" filled="f" stroked="f" strokeweight=".5pt">
                <v:textbox>
                  <w:txbxContent>
                    <w:p w14:paraId="05A0FF8E" w14:textId="77777777" w:rsidR="001C0311" w:rsidRPr="00361A9E" w:rsidRDefault="001C0311" w:rsidP="001C031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61A9E">
                        <w:rPr>
                          <w:b/>
                          <w:sz w:val="18"/>
                          <w:szCs w:val="18"/>
                          <w:lang w:val="en-US"/>
                        </w:rPr>
                        <w:t>don’t know n=1</w:t>
                      </w:r>
                      <w:r w:rsidRPr="00361A9E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27B52E3" wp14:editId="6027B2F1">
                <wp:simplePos x="0" y="0"/>
                <wp:positionH relativeFrom="column">
                  <wp:posOffset>5844540</wp:posOffset>
                </wp:positionH>
                <wp:positionV relativeFrom="page">
                  <wp:posOffset>3181985</wp:posOffset>
                </wp:positionV>
                <wp:extent cx="1003935" cy="212725"/>
                <wp:effectExtent l="0" t="0" r="0" b="0"/>
                <wp:wrapNone/>
                <wp:docPr id="49" name="Textfel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D00C6B" w14:textId="77777777" w:rsidR="00A85E6F" w:rsidRPr="00290C96" w:rsidRDefault="00A85E6F" w:rsidP="00A85E6F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290C9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≥ 3 drugs n=7</w:t>
                            </w:r>
                          </w:p>
                          <w:p w14:paraId="47791101" w14:textId="77777777" w:rsidR="00A85E6F" w:rsidRPr="00773DD2" w:rsidRDefault="00A85E6F" w:rsidP="00A85E6F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73DD2">
                              <w:rPr>
                                <w:b/>
                                <w:sz w:val="14"/>
                                <w:szCs w:val="14"/>
                                <w:lang w:val="en-US"/>
                              </w:rPr>
                              <w:t>know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n=1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B52E3" id="Textfeld 49" o:spid="_x0000_s1041" type="#_x0000_t202" style="position:absolute;margin-left:460.2pt;margin-top:250.55pt;width:79.05pt;height:16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" filled="f" stroked="f" strokeweight=".5pt">
                <v:textbox>
                  <w:txbxContent>
                    <w:p w14:paraId="0BD00C6B" w14:textId="77777777" w:rsidR="00A85E6F" w:rsidRPr="00290C96" w:rsidRDefault="00A85E6F" w:rsidP="00A85E6F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290C9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≥ 3 drugs n=7</w:t>
                      </w:r>
                    </w:p>
                    <w:p w14:paraId="47791101" w14:textId="77777777" w:rsidR="00A85E6F" w:rsidRPr="00773DD2" w:rsidRDefault="00A85E6F" w:rsidP="00A85E6F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773DD2">
                        <w:rPr>
                          <w:b/>
                          <w:sz w:val="14"/>
                          <w:szCs w:val="14"/>
                          <w:lang w:val="en-US"/>
                        </w:rPr>
                        <w:t>know</w:t>
                      </w:r>
                      <w:r>
                        <w:rPr>
                          <w:b/>
                          <w:sz w:val="14"/>
                          <w:szCs w:val="14"/>
                          <w:lang w:val="en-US"/>
                        </w:rPr>
                        <w:t xml:space="preserve"> n=1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E08B7A4" wp14:editId="5F7A0497">
                <wp:simplePos x="0" y="0"/>
                <wp:positionH relativeFrom="column">
                  <wp:posOffset>5828030</wp:posOffset>
                </wp:positionH>
                <wp:positionV relativeFrom="page">
                  <wp:posOffset>3048000</wp:posOffset>
                </wp:positionV>
                <wp:extent cx="1495425" cy="212725"/>
                <wp:effectExtent l="0" t="0" r="0" b="0"/>
                <wp:wrapNone/>
                <wp:docPr id="47" name="Textfel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54D679" w14:textId="77777777" w:rsidR="00A85E6F" w:rsidRPr="00773DD2" w:rsidRDefault="00A85E6F" w:rsidP="00A85E6F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triple therapy n=7</w:t>
                            </w:r>
                            <w:r w:rsidRPr="00A85E6F">
                              <w:rPr>
                                <w:b/>
                                <w:noProof/>
                                <w:sz w:val="14"/>
                                <w:szCs w:val="14"/>
                                <w:lang w:val="en-US"/>
                              </w:rPr>
                              <w:drawing>
                                <wp:inline distT="0" distB="0" distL="0" distR="0" wp14:anchorId="53255DD7" wp14:editId="5B8DD519">
                                  <wp:extent cx="814705" cy="173144"/>
                                  <wp:effectExtent l="0" t="0" r="0" b="0"/>
                                  <wp:docPr id="11" name="Grafik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4705" cy="17314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8B7A4" id="Textfeld 47" o:spid="_x0000_s1042" type="#_x0000_t202" style="position:absolute;margin-left:458.9pt;margin-top:240pt;width:117.75pt;height:16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" filled="f" stroked="f" strokeweight=".5pt">
                <v:textbox>
                  <w:txbxContent>
                    <w:p w14:paraId="0B54D679" w14:textId="77777777" w:rsidR="00A85E6F" w:rsidRPr="00773DD2" w:rsidRDefault="00A85E6F" w:rsidP="00A85E6F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triple therapy n=7</w:t>
                      </w:r>
                      <w:r w:rsidRPr="00A85E6F">
                        <w:rPr>
                          <w:b/>
                          <w:noProof/>
                          <w:sz w:val="14"/>
                          <w:szCs w:val="14"/>
                          <w:lang w:eastAsia="de-DE"/>
                        </w:rPr>
                        <w:drawing>
                          <wp:inline distT="0" distB="0" distL="0" distR="0" wp14:anchorId="53255DD7" wp14:editId="5B8DD519">
                            <wp:extent cx="814705" cy="173144"/>
                            <wp:effectExtent l="0" t="0" r="0" b="0"/>
                            <wp:docPr id="11" name="Grafik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14705" cy="17314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70EF1FD" wp14:editId="43666EA5">
                <wp:simplePos x="0" y="0"/>
                <wp:positionH relativeFrom="column">
                  <wp:posOffset>3680460</wp:posOffset>
                </wp:positionH>
                <wp:positionV relativeFrom="page">
                  <wp:posOffset>2920365</wp:posOffset>
                </wp:positionV>
                <wp:extent cx="1003935" cy="212725"/>
                <wp:effectExtent l="0" t="0" r="0" b="0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A8C32" w14:textId="77777777" w:rsidR="00A85E6F" w:rsidRPr="00290C96" w:rsidRDefault="00A85E6F" w:rsidP="00A85E6F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on’t know n=1</w:t>
                            </w:r>
                            <w:r w:rsidRPr="00290C9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EF1FD" id="Textfeld 9" o:spid="_x0000_s1043" type="#_x0000_t202" style="position:absolute;margin-left:289.8pt;margin-top:229.95pt;width:79.05pt;height:16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" filled="f" stroked="f" strokeweight=".5pt">
                <v:textbox>
                  <w:txbxContent>
                    <w:p w14:paraId="390A8C32" w14:textId="77777777" w:rsidR="00A85E6F" w:rsidRPr="00290C96" w:rsidRDefault="00A85E6F" w:rsidP="00A85E6F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don’t know n=1</w:t>
                      </w:r>
                      <w:r w:rsidRPr="00290C9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BAF93D2" wp14:editId="29C6BE00">
                <wp:simplePos x="0" y="0"/>
                <wp:positionH relativeFrom="column">
                  <wp:posOffset>6155055</wp:posOffset>
                </wp:positionH>
                <wp:positionV relativeFrom="page">
                  <wp:posOffset>2260600</wp:posOffset>
                </wp:positionV>
                <wp:extent cx="2314575" cy="30480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BA29CC" w14:textId="77777777" w:rsidR="00773DD2" w:rsidRPr="00773DD2" w:rsidRDefault="00773DD2" w:rsidP="00773DD2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ouble therapy n=8</w:t>
                            </w:r>
                            <w:r w:rsidR="00290C96">
                              <w:rPr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F93D2" id="Textfeld 7" o:spid="_x0000_s1044" type="#_x0000_t202" style="position:absolute;margin-left:484.65pt;margin-top:178pt;width:182.25pt;height:2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" filled="f" stroked="f" strokeweight=".5pt">
                <v:textbox>
                  <w:txbxContent>
                    <w:p w14:paraId="7EBA29CC" w14:textId="77777777" w:rsidR="00773DD2" w:rsidRPr="00773DD2" w:rsidRDefault="00773DD2" w:rsidP="00773DD2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double therapy n=8</w:t>
                      </w:r>
                      <w:r w:rsidR="00290C96">
                        <w:rPr>
                          <w:b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873D041" wp14:editId="1E0927AE">
                <wp:simplePos x="0" y="0"/>
                <wp:positionH relativeFrom="column">
                  <wp:posOffset>5462905</wp:posOffset>
                </wp:positionH>
                <wp:positionV relativeFrom="page">
                  <wp:posOffset>2124075</wp:posOffset>
                </wp:positionV>
                <wp:extent cx="1295400" cy="307975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307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F345B" w14:textId="77777777" w:rsidR="00773DD2" w:rsidRPr="00290C96" w:rsidRDefault="00773DD2" w:rsidP="00773D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triple therapy n=6</w:t>
                            </w:r>
                            <w:r w:rsidRPr="00290C9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3D041" id="Textfeld 6" o:spid="_x0000_s1045" type="#_x0000_t202" style="position:absolute;margin-left:430.15pt;margin-top:167.25pt;width:102pt;height:24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" filled="f" stroked="f" strokeweight=".5pt">
                <v:textbox>
                  <w:txbxContent>
                    <w:p w14:paraId="781F345B" w14:textId="77777777" w:rsidR="00773DD2" w:rsidRPr="00290C96" w:rsidRDefault="00773DD2" w:rsidP="00773D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triple therapy n=6</w:t>
                      </w:r>
                      <w:r w:rsidRPr="00290C9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043FE6C" wp14:editId="2B8468A0">
                <wp:simplePos x="0" y="0"/>
                <wp:positionH relativeFrom="column">
                  <wp:posOffset>3651250</wp:posOffset>
                </wp:positionH>
                <wp:positionV relativeFrom="page">
                  <wp:posOffset>2019300</wp:posOffset>
                </wp:positionV>
                <wp:extent cx="1003935" cy="212725"/>
                <wp:effectExtent l="0" t="0" r="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2783AC" w14:textId="77777777" w:rsidR="00F5259A" w:rsidRPr="00290C96" w:rsidRDefault="00773DD2" w:rsidP="00F5259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  <w:r w:rsidR="00F5259A"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on’t know</w:t>
                            </w:r>
                            <w:r w:rsidRPr="00290C96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n=1</w:t>
                            </w:r>
                            <w:r w:rsidRPr="00290C9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3FE6C" id="Textfeld 5" o:spid="_x0000_s1046" type="#_x0000_t202" style="position:absolute;margin-left:287.5pt;margin-top:159pt;width:79.05pt;height:16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" filled="f" stroked="f" strokeweight=".5pt">
                <v:textbox>
                  <w:txbxContent>
                    <w:p w14:paraId="0E2783AC" w14:textId="77777777" w:rsidR="00F5259A" w:rsidRPr="00290C96" w:rsidRDefault="00773DD2" w:rsidP="00F5259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d</w:t>
                      </w:r>
                      <w:r w:rsidR="00F5259A"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>on’t know</w:t>
                      </w:r>
                      <w:r w:rsidRPr="00290C96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n=1</w:t>
                      </w:r>
                      <w:r w:rsidRPr="00290C9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1AE917A" wp14:editId="710FB681">
                <wp:simplePos x="0" y="0"/>
                <wp:positionH relativeFrom="column">
                  <wp:posOffset>6513830</wp:posOffset>
                </wp:positionH>
                <wp:positionV relativeFrom="paragraph">
                  <wp:posOffset>893445</wp:posOffset>
                </wp:positionV>
                <wp:extent cx="762635" cy="212725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212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76812A" w14:textId="77777777" w:rsidR="00F5259A" w:rsidRPr="00290C96" w:rsidRDefault="00F5259A" w:rsidP="00F5259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290C96">
                              <w:rPr>
                                <w:b/>
                                <w:sz w:val="18"/>
                                <w:szCs w:val="18"/>
                              </w:rPr>
                              <w:t>no n=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E917A" id="Textfeld 4" o:spid="_x0000_s1047" type="#_x0000_t202" style="position:absolute;margin-left:512.9pt;margin-top:70.35pt;width:60.05pt;height:16.75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" filled="f" stroked="f" strokeweight=".5pt">
                <v:textbox>
                  <w:txbxContent>
                    <w:p w14:paraId="3676812A" w14:textId="77777777" w:rsidR="00F5259A" w:rsidRPr="00290C96" w:rsidRDefault="00F5259A" w:rsidP="00F5259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290C96">
                        <w:rPr>
                          <w:b/>
                          <w:sz w:val="18"/>
                          <w:szCs w:val="18"/>
                        </w:rPr>
                        <w:t>no n=9</w:t>
                      </w:r>
                    </w:p>
                  </w:txbxContent>
                </v:textbox>
              </v:shape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2D9741E" wp14:editId="6B48631C">
                <wp:simplePos x="0" y="0"/>
                <wp:positionH relativeFrom="column">
                  <wp:posOffset>3382645</wp:posOffset>
                </wp:positionH>
                <wp:positionV relativeFrom="page">
                  <wp:posOffset>5591699</wp:posOffset>
                </wp:positionV>
                <wp:extent cx="350520" cy="127000"/>
                <wp:effectExtent l="0" t="0" r="0" b="6350"/>
                <wp:wrapNone/>
                <wp:docPr id="31" name="Rechtec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83BCDE6" id="Rechteck 31" o:spid="_x0000_s1026" style="position:absolute;margin-left:266.35pt;margin-top:440.3pt;width:27.6pt;height:10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" fillcolor="#f2f2f2 [305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30F1C90" wp14:editId="05C7A6BE">
                <wp:simplePos x="0" y="0"/>
                <wp:positionH relativeFrom="column">
                  <wp:posOffset>3384961</wp:posOffset>
                </wp:positionH>
                <wp:positionV relativeFrom="page">
                  <wp:posOffset>5715000</wp:posOffset>
                </wp:positionV>
                <wp:extent cx="1052195" cy="127000"/>
                <wp:effectExtent l="0" t="0" r="0" b="6350"/>
                <wp:wrapNone/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19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2331F08" id="Rechteck 34" o:spid="_x0000_s1026" style="position:absolute;margin-left:266.55pt;margin-top:450pt;width:82.85pt;height:10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" fillcolor="#d8d8d8 [273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754861D" wp14:editId="60A9DE20">
                <wp:simplePos x="0" y="0"/>
                <wp:positionH relativeFrom="column">
                  <wp:posOffset>3380740</wp:posOffset>
                </wp:positionH>
                <wp:positionV relativeFrom="page">
                  <wp:posOffset>4749165</wp:posOffset>
                </wp:positionV>
                <wp:extent cx="350520" cy="127000"/>
                <wp:effectExtent l="0" t="0" r="0" b="6350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78E968" id="Rechteck 30" o:spid="_x0000_s1026" style="position:absolute;margin-left:266.2pt;margin-top:373.95pt;width:27.6pt;height:10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" fillcolor="#f2f2f2 [305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BB586D" wp14:editId="013C2F88">
                <wp:simplePos x="0" y="0"/>
                <wp:positionH relativeFrom="column">
                  <wp:posOffset>3385185</wp:posOffset>
                </wp:positionH>
                <wp:positionV relativeFrom="page">
                  <wp:posOffset>6479429</wp:posOffset>
                </wp:positionV>
                <wp:extent cx="350520" cy="127000"/>
                <wp:effectExtent l="0" t="0" r="0" b="6350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E530929" id="Rechteck 10" o:spid="_x0000_s1026" style="position:absolute;margin-left:266.55pt;margin-top:510.2pt;width:27.6pt;height:1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" fillcolor="#f2f2f2 [305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CF83777" wp14:editId="5974BFE0">
                <wp:simplePos x="0" y="0"/>
                <wp:positionH relativeFrom="column">
                  <wp:posOffset>3388249</wp:posOffset>
                </wp:positionH>
                <wp:positionV relativeFrom="page">
                  <wp:posOffset>6602730</wp:posOffset>
                </wp:positionV>
                <wp:extent cx="690880" cy="127000"/>
                <wp:effectExtent l="0" t="0" r="0" b="6350"/>
                <wp:wrapNone/>
                <wp:docPr id="32" name="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AD2720" id="Rechteck 32" o:spid="_x0000_s1026" style="position:absolute;margin-left:266.8pt;margin-top:519.9pt;width:54.4pt;height:10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" fillcolor="#d8d8d8 [273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EF1CC1D" wp14:editId="4D306946">
                <wp:simplePos x="0" y="0"/>
                <wp:positionH relativeFrom="column">
                  <wp:posOffset>3386929</wp:posOffset>
                </wp:positionH>
                <wp:positionV relativeFrom="page">
                  <wp:posOffset>6725285</wp:posOffset>
                </wp:positionV>
                <wp:extent cx="1764665" cy="127000"/>
                <wp:effectExtent l="0" t="0" r="6985" b="6350"/>
                <wp:wrapNone/>
                <wp:docPr id="38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66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878E01" id="Rechteck 38" o:spid="_x0000_s1026" style="position:absolute;margin-left:266.7pt;margin-top:529.55pt;width:138.95pt;height:10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" fillcolor="#bfbfbf [2412]" stroked="f" strokeweight="1pt">
                <w10:wrap anchory="page"/>
              </v:rect>
            </w:pict>
          </mc:Fallback>
        </mc:AlternateContent>
      </w:r>
      <w:r w:rsidR="00A7405A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5437C45" wp14:editId="190334BE">
                <wp:simplePos x="0" y="0"/>
                <wp:positionH relativeFrom="column">
                  <wp:posOffset>3383084</wp:posOffset>
                </wp:positionH>
                <wp:positionV relativeFrom="page">
                  <wp:posOffset>5001260</wp:posOffset>
                </wp:positionV>
                <wp:extent cx="4285615" cy="127000"/>
                <wp:effectExtent l="0" t="0" r="635" b="6350"/>
                <wp:wrapNone/>
                <wp:docPr id="45" name="Rechtec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561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6E890" id="Rechteck 45" o:spid="_x0000_s1026" style="position:absolute;margin-left:266.4pt;margin-top:393.8pt;width:337.45pt;height:10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" fillcolor="#bfbfbf [241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B0B100D" wp14:editId="627390F2">
                <wp:simplePos x="0" y="0"/>
                <wp:positionH relativeFrom="column">
                  <wp:posOffset>3378048</wp:posOffset>
                </wp:positionH>
                <wp:positionV relativeFrom="page">
                  <wp:posOffset>3093720</wp:posOffset>
                </wp:positionV>
                <wp:extent cx="2519680" cy="127000"/>
                <wp:effectExtent l="0" t="0" r="0" b="6350"/>
                <wp:wrapNone/>
                <wp:docPr id="42" name="Rechtec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6F7192" id="Rechteck 42" o:spid="_x0000_s1026" style="position:absolute;margin-left:266pt;margin-top:243.6pt;width:198.4pt;height:10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" fillcolor="#d8d8d8 [273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68C8609" wp14:editId="57FEACE2">
                <wp:simplePos x="0" y="0"/>
                <wp:positionH relativeFrom="column">
                  <wp:posOffset>3380851</wp:posOffset>
                </wp:positionH>
                <wp:positionV relativeFrom="page">
                  <wp:posOffset>4091940</wp:posOffset>
                </wp:positionV>
                <wp:extent cx="4658995" cy="127000"/>
                <wp:effectExtent l="0" t="0" r="8255" b="6350"/>
                <wp:wrapNone/>
                <wp:docPr id="44" name="Rechtec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899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938AF3" id="Rechteck 44" o:spid="_x0000_s1026" style="position:absolute;margin-left:266.2pt;margin-top:322.2pt;width:366.85pt;height:10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" fillcolor="#bfbfbf [241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3B3AFB" wp14:editId="5B52AA11">
                <wp:simplePos x="0" y="0"/>
                <wp:positionH relativeFrom="column">
                  <wp:posOffset>3379470</wp:posOffset>
                </wp:positionH>
                <wp:positionV relativeFrom="page">
                  <wp:posOffset>3220364</wp:posOffset>
                </wp:positionV>
                <wp:extent cx="2519680" cy="127000"/>
                <wp:effectExtent l="0" t="0" r="0" b="6350"/>
                <wp:wrapNone/>
                <wp:docPr id="43" name="Rechtec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2E8A6B2" id="Rechteck 43" o:spid="_x0000_s1026" style="position:absolute;margin-left:266.1pt;margin-top:253.55pt;width:198.4pt;height:10pt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" fillcolor="#bfbfbf [241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D5323D2" wp14:editId="4991FA5E">
                <wp:simplePos x="0" y="0"/>
                <wp:positionH relativeFrom="column">
                  <wp:posOffset>3381731</wp:posOffset>
                </wp:positionH>
                <wp:positionV relativeFrom="page">
                  <wp:posOffset>2969895</wp:posOffset>
                </wp:positionV>
                <wp:extent cx="350520" cy="127000"/>
                <wp:effectExtent l="0" t="0" r="0" b="635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E9BB02" id="Rechteck 27" o:spid="_x0000_s1026" style="position:absolute;margin-left:266.3pt;margin-top:233.85pt;width:27.6pt;height:10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" fillcolor="#f2f2f2 [305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03EC224" wp14:editId="02AA9854">
                <wp:simplePos x="0" y="0"/>
                <wp:positionH relativeFrom="column">
                  <wp:posOffset>3379749</wp:posOffset>
                </wp:positionH>
                <wp:positionV relativeFrom="page">
                  <wp:posOffset>3968115</wp:posOffset>
                </wp:positionV>
                <wp:extent cx="350520" cy="127000"/>
                <wp:effectExtent l="0" t="0" r="0" b="6350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EAD492" id="Rechteck 29" o:spid="_x0000_s1026" style="position:absolute;margin-left:266.1pt;margin-top:312.45pt;width:27.6pt;height:10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" fillcolor="#d8d8d8 [273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5A2794D" wp14:editId="25145C53">
                <wp:simplePos x="0" y="0"/>
                <wp:positionH relativeFrom="column">
                  <wp:posOffset>3383545</wp:posOffset>
                </wp:positionH>
                <wp:positionV relativeFrom="page">
                  <wp:posOffset>5963920</wp:posOffset>
                </wp:positionV>
                <wp:extent cx="2147570" cy="127000"/>
                <wp:effectExtent l="0" t="0" r="5080" b="6350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57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1A07593" id="Rechteck 37" o:spid="_x0000_s1026" style="position:absolute;margin-left:266.4pt;margin-top:469.6pt;width:169.1pt;height:10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" fillcolor="#a5a5a5 [209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269C25" wp14:editId="7940EF8F">
                <wp:simplePos x="0" y="0"/>
                <wp:positionH relativeFrom="column">
                  <wp:posOffset>3382910</wp:posOffset>
                </wp:positionH>
                <wp:positionV relativeFrom="page">
                  <wp:posOffset>5838825</wp:posOffset>
                </wp:positionV>
                <wp:extent cx="1764665" cy="127000"/>
                <wp:effectExtent l="0" t="0" r="6985" b="6350"/>
                <wp:wrapNone/>
                <wp:docPr id="35" name="Recht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665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785282" id="Rechteck 35" o:spid="_x0000_s1026" style="position:absolute;margin-left:266.35pt;margin-top:459.75pt;width:138.95pt;height:10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" fillcolor="#bfbfbf [241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B334306" wp14:editId="089F239C">
                <wp:simplePos x="0" y="0"/>
                <wp:positionH relativeFrom="column">
                  <wp:posOffset>3381903</wp:posOffset>
                </wp:positionH>
                <wp:positionV relativeFrom="page">
                  <wp:posOffset>4873625</wp:posOffset>
                </wp:positionV>
                <wp:extent cx="715010" cy="127000"/>
                <wp:effectExtent l="0" t="0" r="8890" b="6350"/>
                <wp:wrapNone/>
                <wp:docPr id="33" name="Rechtec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01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9CEBCA" id="Rechteck 33" o:spid="_x0000_s1026" style="position:absolute;margin-left:266.3pt;margin-top:383.75pt;width:56.3pt;height:10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" fillcolor="#d8d8d8 [273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C25D6C3" wp14:editId="32ACCE6F">
                <wp:simplePos x="0" y="0"/>
                <wp:positionH relativeFrom="column">
                  <wp:posOffset>3377451</wp:posOffset>
                </wp:positionH>
                <wp:positionV relativeFrom="page">
                  <wp:posOffset>2187575</wp:posOffset>
                </wp:positionV>
                <wp:extent cx="2147570" cy="127000"/>
                <wp:effectExtent l="0" t="0" r="5080" b="6350"/>
                <wp:wrapNone/>
                <wp:docPr id="39" name="Recht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57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F73FA15" id="Rechteck 39" o:spid="_x0000_s1026" style="position:absolute;margin-left:265.95pt;margin-top:172.25pt;width:169.1pt;height:10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" fillcolor="#d8d8d8 [273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A7838C4" wp14:editId="612672C5">
                <wp:simplePos x="0" y="0"/>
                <wp:positionH relativeFrom="column">
                  <wp:posOffset>3374614</wp:posOffset>
                </wp:positionH>
                <wp:positionV relativeFrom="page">
                  <wp:posOffset>2066925</wp:posOffset>
                </wp:positionV>
                <wp:extent cx="350520" cy="127000"/>
                <wp:effectExtent l="0" t="0" r="0" b="635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C7E6617" id="Rechteck 26" o:spid="_x0000_s1026" style="position:absolute;margin-left:265.7pt;margin-top:162.75pt;width:27.6pt;height:10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" fillcolor="#f2f2f2 [3052]" stroked="f" strokeweight="1pt">
                <w10:wrap anchory="page"/>
              </v:rect>
            </w:pict>
          </mc:Fallback>
        </mc:AlternateContent>
      </w:r>
      <w:r w:rsidR="00D7133D" w:rsidRPr="009A2010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1B0DD8EB" wp14:editId="7D4771AE">
                <wp:simplePos x="0" y="0"/>
                <wp:positionH relativeFrom="column">
                  <wp:posOffset>3375025</wp:posOffset>
                </wp:positionH>
                <wp:positionV relativeFrom="page">
                  <wp:posOffset>1282065</wp:posOffset>
                </wp:positionV>
                <wp:extent cx="2147570" cy="127000"/>
                <wp:effectExtent l="0" t="0" r="5080" b="6350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570" cy="127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CB1F3E" w14:textId="77777777" w:rsidR="001A10B8" w:rsidRDefault="001A10B8" w:rsidP="001A10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B0DD8EB" id="Rechteck 36" o:spid="_x0000_s1048" style="position:absolute;margin-left:265.75pt;margin-top:100.95pt;width:169.1pt;height:10pt;z-index:-251604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" fillcolor="#f2f2f2 [3052]" stroked="f" strokeweight="1pt">
                <v:textbox>
                  <w:txbxContent>
                    <w:p w14:paraId="48CB1F3E" w14:textId="77777777" w:rsidR="001A10B8" w:rsidRDefault="001A10B8" w:rsidP="001A10B8"/>
                  </w:txbxContent>
                </v:textbox>
                <w10:wrap anchory="page"/>
              </v:rect>
            </w:pict>
          </mc:Fallback>
        </mc:AlternateContent>
      </w:r>
      <w:r w:rsidR="009A2010" w:rsidRPr="009A2010">
        <w:rPr>
          <w:noProof/>
          <w:sz w:val="28"/>
          <w:szCs w:val="28"/>
          <w:lang w:val="en-US"/>
        </w:rPr>
        <w:drawing>
          <wp:anchor distT="0" distB="0" distL="114300" distR="114300" simplePos="0" relativeHeight="251778048" behindDoc="0" locked="0" layoutInCell="1" allowOverlap="1" wp14:anchorId="38E116E6" wp14:editId="2E38449B">
            <wp:simplePos x="0" y="0"/>
            <wp:positionH relativeFrom="column">
              <wp:posOffset>53162</wp:posOffset>
            </wp:positionH>
            <wp:positionV relativeFrom="page">
              <wp:posOffset>946298</wp:posOffset>
            </wp:positionV>
            <wp:extent cx="8535035" cy="6219825"/>
            <wp:effectExtent l="57150" t="38100" r="0" b="66675"/>
            <wp:wrapNone/>
            <wp:docPr id="8" name="Diagram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2010">
        <w:rPr>
          <w:sz w:val="28"/>
          <w:szCs w:val="28"/>
          <w:lang w:val="en-US"/>
        </w:rPr>
        <w:t xml:space="preserve">   </w:t>
      </w:r>
      <w:r w:rsidR="00835A7C">
        <w:rPr>
          <w:rFonts w:asciiTheme="majorHAnsi" w:hAnsiTheme="majorHAnsi"/>
          <w:b/>
          <w:sz w:val="36"/>
          <w:szCs w:val="36"/>
          <w:lang w:val="en-US"/>
        </w:rPr>
        <w:t>Table 1</w:t>
      </w:r>
      <w:r w:rsidR="009A2010" w:rsidRPr="002475BD">
        <w:rPr>
          <w:rFonts w:asciiTheme="majorHAnsi" w:hAnsiTheme="majorHAnsi"/>
          <w:b/>
          <w:sz w:val="36"/>
          <w:szCs w:val="36"/>
          <w:lang w:val="en-US"/>
        </w:rPr>
        <w:t>. Results from international survey</w:t>
      </w:r>
      <w:r w:rsidR="00B33896">
        <w:rPr>
          <w:rFonts w:asciiTheme="majorHAnsi" w:hAnsiTheme="majorHAnsi"/>
          <w:b/>
          <w:sz w:val="36"/>
          <w:szCs w:val="36"/>
          <w:lang w:val="en-US"/>
        </w:rPr>
        <w:t xml:space="preserve"> about BCG disease management</w:t>
      </w:r>
    </w:p>
    <w:sectPr w:rsidR="00DD0B7A" w:rsidRPr="002475BD" w:rsidSect="009A20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66A2E"/>
    <w:multiLevelType w:val="hybridMultilevel"/>
    <w:tmpl w:val="551EEFA6"/>
    <w:lvl w:ilvl="0" w:tplc="0407000F">
      <w:start w:val="1"/>
      <w:numFmt w:val="decimal"/>
      <w:lvlText w:val="%1."/>
      <w:lvlJc w:val="left"/>
      <w:pPr>
        <w:ind w:left="2520" w:hanging="360"/>
      </w:pPr>
    </w:lvl>
    <w:lvl w:ilvl="1" w:tplc="04070019" w:tentative="1">
      <w:start w:val="1"/>
      <w:numFmt w:val="lowerLetter"/>
      <w:lvlText w:val="%2."/>
      <w:lvlJc w:val="left"/>
      <w:pPr>
        <w:ind w:left="3240" w:hanging="360"/>
      </w:pPr>
    </w:lvl>
    <w:lvl w:ilvl="2" w:tplc="0407001B" w:tentative="1">
      <w:start w:val="1"/>
      <w:numFmt w:val="lowerRoman"/>
      <w:lvlText w:val="%3."/>
      <w:lvlJc w:val="right"/>
      <w:pPr>
        <w:ind w:left="3960" w:hanging="180"/>
      </w:pPr>
    </w:lvl>
    <w:lvl w:ilvl="3" w:tplc="0407000F" w:tentative="1">
      <w:start w:val="1"/>
      <w:numFmt w:val="decimal"/>
      <w:lvlText w:val="%4."/>
      <w:lvlJc w:val="left"/>
      <w:pPr>
        <w:ind w:left="4680" w:hanging="360"/>
      </w:pPr>
    </w:lvl>
    <w:lvl w:ilvl="4" w:tplc="04070019" w:tentative="1">
      <w:start w:val="1"/>
      <w:numFmt w:val="lowerLetter"/>
      <w:lvlText w:val="%5."/>
      <w:lvlJc w:val="left"/>
      <w:pPr>
        <w:ind w:left="5400" w:hanging="360"/>
      </w:pPr>
    </w:lvl>
    <w:lvl w:ilvl="5" w:tplc="0407001B" w:tentative="1">
      <w:start w:val="1"/>
      <w:numFmt w:val="lowerRoman"/>
      <w:lvlText w:val="%6."/>
      <w:lvlJc w:val="right"/>
      <w:pPr>
        <w:ind w:left="6120" w:hanging="180"/>
      </w:pPr>
    </w:lvl>
    <w:lvl w:ilvl="6" w:tplc="0407000F" w:tentative="1">
      <w:start w:val="1"/>
      <w:numFmt w:val="decimal"/>
      <w:lvlText w:val="%7."/>
      <w:lvlJc w:val="left"/>
      <w:pPr>
        <w:ind w:left="6840" w:hanging="360"/>
      </w:pPr>
    </w:lvl>
    <w:lvl w:ilvl="7" w:tplc="04070019" w:tentative="1">
      <w:start w:val="1"/>
      <w:numFmt w:val="lowerLetter"/>
      <w:lvlText w:val="%8."/>
      <w:lvlJc w:val="left"/>
      <w:pPr>
        <w:ind w:left="7560" w:hanging="360"/>
      </w:pPr>
    </w:lvl>
    <w:lvl w:ilvl="8" w:tplc="0407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9C6"/>
    <w:rsid w:val="00035460"/>
    <w:rsid w:val="000F5F76"/>
    <w:rsid w:val="001A10B8"/>
    <w:rsid w:val="001C0311"/>
    <w:rsid w:val="00201D4D"/>
    <w:rsid w:val="00243A6E"/>
    <w:rsid w:val="002475BD"/>
    <w:rsid w:val="00290C96"/>
    <w:rsid w:val="00293948"/>
    <w:rsid w:val="00293ABF"/>
    <w:rsid w:val="002D0A0F"/>
    <w:rsid w:val="00302A00"/>
    <w:rsid w:val="00361A9E"/>
    <w:rsid w:val="004F2E59"/>
    <w:rsid w:val="0055773F"/>
    <w:rsid w:val="00560276"/>
    <w:rsid w:val="00587244"/>
    <w:rsid w:val="006450C2"/>
    <w:rsid w:val="006B0A3C"/>
    <w:rsid w:val="006C7282"/>
    <w:rsid w:val="007049C6"/>
    <w:rsid w:val="007727F7"/>
    <w:rsid w:val="00773DD2"/>
    <w:rsid w:val="007F1D7B"/>
    <w:rsid w:val="00835A7C"/>
    <w:rsid w:val="00855F4D"/>
    <w:rsid w:val="008F5C5E"/>
    <w:rsid w:val="009109A0"/>
    <w:rsid w:val="00917F84"/>
    <w:rsid w:val="009A2010"/>
    <w:rsid w:val="009D1E93"/>
    <w:rsid w:val="009D54B9"/>
    <w:rsid w:val="00A144F3"/>
    <w:rsid w:val="00A36614"/>
    <w:rsid w:val="00A7405A"/>
    <w:rsid w:val="00A7721E"/>
    <w:rsid w:val="00A85E6F"/>
    <w:rsid w:val="00B33896"/>
    <w:rsid w:val="00B77FDA"/>
    <w:rsid w:val="00B86759"/>
    <w:rsid w:val="00B926AC"/>
    <w:rsid w:val="00C474CC"/>
    <w:rsid w:val="00C5572C"/>
    <w:rsid w:val="00C63776"/>
    <w:rsid w:val="00C81BF3"/>
    <w:rsid w:val="00CD7625"/>
    <w:rsid w:val="00D04690"/>
    <w:rsid w:val="00D11253"/>
    <w:rsid w:val="00D7133D"/>
    <w:rsid w:val="00DD0B7A"/>
    <w:rsid w:val="00E45404"/>
    <w:rsid w:val="00E90921"/>
    <w:rsid w:val="00EA6A34"/>
    <w:rsid w:val="00EB028F"/>
    <w:rsid w:val="00F5259A"/>
    <w:rsid w:val="00FC0998"/>
    <w:rsid w:val="00FE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7615"/>
  <w15:chartTrackingRefBased/>
  <w15:docId w15:val="{D785AA58-C66C-4582-ADB3-068CD8E4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1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C5572C"/>
    <w:pPr>
      <w:widowControl w:val="0"/>
      <w:suppressAutoHyphens/>
      <w:spacing w:after="0" w:line="240" w:lineRule="auto"/>
      <w:ind w:left="720"/>
      <w:contextualSpacing/>
    </w:pPr>
    <w:rPr>
      <w:rFonts w:ascii="Verdana" w:eastAsia="Lucida Sans Unicode" w:hAnsi="Verdana" w:cs="Times New Roman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C557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57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diagramColors" Target="diagrams/color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atharina.schuetz@ukdd.de" TargetMode="External"/><Relationship Id="rId11" Type="http://schemas.openxmlformats.org/officeDocument/2006/relationships/diagramQuickStyle" Target="diagrams/quickStyle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5D48D8C-C89E-46A7-96BA-BEC1BCC2468F}" type="doc">
      <dgm:prSet loTypeId="urn:microsoft.com/office/officeart/2005/8/layout/vList5" loCatId="list" qsTypeId="urn:microsoft.com/office/officeart/2005/8/quickstyle/simple5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4675B530-BE8A-4816-9034-C0375C5D472F}">
      <dgm:prSet phldrT="[Text]"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How do you treat SCID patients before HSCT affected by locoregional BCG disease?</a:t>
          </a:r>
        </a:p>
      </dgm:t>
    </dgm:pt>
    <dgm:pt modelId="{EC938282-A21B-45B2-9FBF-ABD8EC19301A}" type="parTrans" cxnId="{87DBF33B-1EC0-4970-A4EC-8E02E2AA40BD}">
      <dgm:prSet/>
      <dgm:spPr/>
      <dgm:t>
        <a:bodyPr/>
        <a:lstStyle/>
        <a:p>
          <a:endParaRPr lang="de-DE"/>
        </a:p>
      </dgm:t>
    </dgm:pt>
    <dgm:pt modelId="{7D7E7A8A-2466-4921-ACB0-F99838E382DE}" type="sibTrans" cxnId="{87DBF33B-1EC0-4970-A4EC-8E02E2AA40BD}">
      <dgm:prSet/>
      <dgm:spPr/>
      <dgm:t>
        <a:bodyPr/>
        <a:lstStyle/>
        <a:p>
          <a:endParaRPr lang="de-DE"/>
        </a:p>
      </dgm:t>
    </dgm:pt>
    <dgm:pt modelId="{336DE6A8-375A-47BF-AC7F-7D027B12DF11}">
      <dgm:prSet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Do you have management guidelines for BCG disease in SCID patients in your institution?</a:t>
          </a:r>
        </a:p>
      </dgm:t>
    </dgm:pt>
    <dgm:pt modelId="{BF5C8C4D-3EAD-43B8-922C-0AB36CB305D9}" type="parTrans" cxnId="{F1982E48-DC69-4458-BABA-30B5A3A179B7}">
      <dgm:prSet/>
      <dgm:spPr/>
      <dgm:t>
        <a:bodyPr/>
        <a:lstStyle/>
        <a:p>
          <a:endParaRPr lang="de-DE"/>
        </a:p>
      </dgm:t>
    </dgm:pt>
    <dgm:pt modelId="{72361F4C-BA80-407D-AC83-00DB5D710582}" type="sibTrans" cxnId="{F1982E48-DC69-4458-BABA-30B5A3A179B7}">
      <dgm:prSet/>
      <dgm:spPr/>
      <dgm:t>
        <a:bodyPr/>
        <a:lstStyle/>
        <a:p>
          <a:endParaRPr lang="de-DE"/>
        </a:p>
      </dgm:t>
    </dgm:pt>
    <dgm:pt modelId="{4552F1C5-C739-440D-951C-EB147DF26A8F}">
      <dgm:prSet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How do you treat SCID patients before HSCT affected by disseminated BCG disease?</a:t>
          </a:r>
        </a:p>
      </dgm:t>
    </dgm:pt>
    <dgm:pt modelId="{A1C59114-5F3C-4628-AD80-EE2D5E84E2E7}" type="parTrans" cxnId="{93EA0D92-FD0D-4E13-9BF6-F1EBEFF38E02}">
      <dgm:prSet/>
      <dgm:spPr/>
      <dgm:t>
        <a:bodyPr/>
        <a:lstStyle/>
        <a:p>
          <a:endParaRPr lang="de-DE"/>
        </a:p>
      </dgm:t>
    </dgm:pt>
    <dgm:pt modelId="{8E1E1F10-AFA5-478F-892A-145AEBBDED3D}" type="sibTrans" cxnId="{93EA0D92-FD0D-4E13-9BF6-F1EBEFF38E02}">
      <dgm:prSet/>
      <dgm:spPr/>
      <dgm:t>
        <a:bodyPr/>
        <a:lstStyle/>
        <a:p>
          <a:endParaRPr lang="de-DE"/>
        </a:p>
      </dgm:t>
    </dgm:pt>
    <dgm:pt modelId="{5C66C408-C631-4F93-9C10-F86286E3EF49}">
      <dgm:prSet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Do you prefere haploidentical donors in the presence of BCG disease?</a:t>
          </a:r>
        </a:p>
      </dgm:t>
    </dgm:pt>
    <dgm:pt modelId="{8D1EF91C-92AD-4030-AE43-9FC7D4922A02}" type="parTrans" cxnId="{1A0EA77F-9CD2-4A29-BFA2-AF61F839F1B5}">
      <dgm:prSet/>
      <dgm:spPr/>
      <dgm:t>
        <a:bodyPr/>
        <a:lstStyle/>
        <a:p>
          <a:endParaRPr lang="de-DE"/>
        </a:p>
      </dgm:t>
    </dgm:pt>
    <dgm:pt modelId="{3BAFE8BF-8734-41CB-B98B-C15DFFD2A0A5}" type="sibTrans" cxnId="{1A0EA77F-9CD2-4A29-BFA2-AF61F839F1B5}">
      <dgm:prSet/>
      <dgm:spPr/>
      <dgm:t>
        <a:bodyPr/>
        <a:lstStyle/>
        <a:p>
          <a:endParaRPr lang="de-DE"/>
        </a:p>
      </dgm:t>
    </dgm:pt>
    <dgm:pt modelId="{84BE660B-F57C-4255-BA6B-C1482DB356FC}">
      <dgm:prSet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Does the presence of BCG disease influence the graft manipulation in terms of T-cell reduction?</a:t>
          </a:r>
        </a:p>
      </dgm:t>
    </dgm:pt>
    <dgm:pt modelId="{07346D3B-F5B5-4E2A-A4C5-931E09354D9E}" type="parTrans" cxnId="{E57811D6-9EDF-4ED9-BE40-E7252DCD4CE4}">
      <dgm:prSet/>
      <dgm:spPr/>
      <dgm:t>
        <a:bodyPr/>
        <a:lstStyle/>
        <a:p>
          <a:endParaRPr lang="de-DE"/>
        </a:p>
      </dgm:t>
    </dgm:pt>
    <dgm:pt modelId="{D2048E15-04D6-4507-9051-4B23E6E76A17}" type="sibTrans" cxnId="{E57811D6-9EDF-4ED9-BE40-E7252DCD4CE4}">
      <dgm:prSet/>
      <dgm:spPr/>
      <dgm:t>
        <a:bodyPr/>
        <a:lstStyle/>
        <a:p>
          <a:endParaRPr lang="de-DE"/>
        </a:p>
      </dgm:t>
    </dgm:pt>
    <dgm:pt modelId="{587F7393-E3A6-4C7D-BC34-CFCEE8FE052A}">
      <dgm:prSet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If BCG disease is worsening during transplantation, what is your management?</a:t>
          </a:r>
        </a:p>
      </dgm:t>
    </dgm:pt>
    <dgm:pt modelId="{AD4C3459-DADB-44FF-AAF5-50B72B0C577B}" type="parTrans" cxnId="{78BF66F7-FDE4-4F7F-B156-2ABCE9672229}">
      <dgm:prSet/>
      <dgm:spPr/>
      <dgm:t>
        <a:bodyPr/>
        <a:lstStyle/>
        <a:p>
          <a:endParaRPr lang="de-DE"/>
        </a:p>
      </dgm:t>
    </dgm:pt>
    <dgm:pt modelId="{58BC11DE-7922-4A99-B119-DC4006559629}" type="sibTrans" cxnId="{78BF66F7-FDE4-4F7F-B156-2ABCE9672229}">
      <dgm:prSet/>
      <dgm:spPr/>
      <dgm:t>
        <a:bodyPr/>
        <a:lstStyle/>
        <a:p>
          <a:endParaRPr lang="de-DE"/>
        </a:p>
      </dgm:t>
    </dgm:pt>
    <dgm:pt modelId="{2A1A275E-14E0-4728-9DDC-287565CADCB7}">
      <dgm:prSet phldrT="[Text]" custT="1"/>
      <dgm:spPr>
        <a:solidFill>
          <a:schemeClr val="bg1"/>
        </a:solidFill>
      </dgm:spPr>
      <dgm:t>
        <a:bodyPr/>
        <a:lstStyle/>
        <a:p>
          <a:r>
            <a:rPr lang="de-DE" sz="1200">
              <a:solidFill>
                <a:sysClr val="windowText" lastClr="000000"/>
              </a:solidFill>
            </a:rPr>
            <a:t>How long do you treat patients with tuberculostatic drugs after HSCT?</a:t>
          </a:r>
        </a:p>
      </dgm:t>
    </dgm:pt>
    <dgm:pt modelId="{2AF71149-03B8-4340-B345-AD4EA0EE59AF}" type="sibTrans" cxnId="{EA5D2BB3-5163-4E5C-BC7D-FA6CC367A5D5}">
      <dgm:prSet/>
      <dgm:spPr/>
      <dgm:t>
        <a:bodyPr/>
        <a:lstStyle/>
        <a:p>
          <a:endParaRPr lang="de-DE"/>
        </a:p>
      </dgm:t>
    </dgm:pt>
    <dgm:pt modelId="{2E0C6F2E-4538-4FDD-A77E-81C14C93FB1F}" type="parTrans" cxnId="{EA5D2BB3-5163-4E5C-BC7D-FA6CC367A5D5}">
      <dgm:prSet/>
      <dgm:spPr/>
      <dgm:t>
        <a:bodyPr/>
        <a:lstStyle/>
        <a:p>
          <a:endParaRPr lang="de-DE"/>
        </a:p>
      </dgm:t>
    </dgm:pt>
    <dgm:pt modelId="{EA6C6FEB-2924-4578-9C77-6B9910B6503F}">
      <dgm:prSet phldrT="[Text]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F81E984C-5C8F-463E-859A-1187682B7F45}" type="sibTrans" cxnId="{1000F279-D5A8-4CE0-9EAD-F188C19F59CA}">
      <dgm:prSet/>
      <dgm:spPr/>
      <dgm:t>
        <a:bodyPr/>
        <a:lstStyle/>
        <a:p>
          <a:endParaRPr lang="de-DE"/>
        </a:p>
      </dgm:t>
    </dgm:pt>
    <dgm:pt modelId="{39A082D8-CEC0-4E32-A8B8-95474A8680A0}" type="parTrans" cxnId="{1000F279-D5A8-4CE0-9EAD-F188C19F59CA}">
      <dgm:prSet/>
      <dgm:spPr/>
      <dgm:t>
        <a:bodyPr/>
        <a:lstStyle/>
        <a:p>
          <a:endParaRPr lang="de-DE"/>
        </a:p>
      </dgm:t>
    </dgm:pt>
    <dgm:pt modelId="{8AC6A30E-51FB-40D7-A980-9282B90EFE63}" type="pres">
      <dgm:prSet presAssocID="{95D48D8C-C89E-46A7-96BA-BEC1BCC2468F}" presName="Name0" presStyleCnt="0">
        <dgm:presLayoutVars>
          <dgm:dir/>
          <dgm:animLvl val="lvl"/>
          <dgm:resizeHandles val="exact"/>
        </dgm:presLayoutVars>
      </dgm:prSet>
      <dgm:spPr/>
    </dgm:pt>
    <dgm:pt modelId="{51EE974A-882F-4D06-8F9E-A5F137298506}" type="pres">
      <dgm:prSet presAssocID="{336DE6A8-375A-47BF-AC7F-7D027B12DF11}" presName="linNode" presStyleCnt="0"/>
      <dgm:spPr/>
    </dgm:pt>
    <dgm:pt modelId="{4433950A-587B-48B0-B1DB-B85D784E22B7}" type="pres">
      <dgm:prSet presAssocID="{336DE6A8-375A-47BF-AC7F-7D027B12DF11}" presName="parentText" presStyleLbl="node1" presStyleIdx="0" presStyleCnt="7" custScaleX="101162">
        <dgm:presLayoutVars>
          <dgm:chMax val="1"/>
          <dgm:bulletEnabled val="1"/>
        </dgm:presLayoutVars>
      </dgm:prSet>
      <dgm:spPr/>
    </dgm:pt>
    <dgm:pt modelId="{03A04186-72B8-4854-A5B0-CC82F3C5524B}" type="pres">
      <dgm:prSet presAssocID="{72361F4C-BA80-407D-AC83-00DB5D710582}" presName="sp" presStyleCnt="0"/>
      <dgm:spPr/>
    </dgm:pt>
    <dgm:pt modelId="{99DE9A00-F3B1-4CEB-BF17-E933760C75A3}" type="pres">
      <dgm:prSet presAssocID="{4675B530-BE8A-4816-9034-C0375C5D472F}" presName="linNode" presStyleCnt="0"/>
      <dgm:spPr/>
    </dgm:pt>
    <dgm:pt modelId="{797BCF7E-2746-4DF9-9868-EC4DA0C2F14D}" type="pres">
      <dgm:prSet presAssocID="{4675B530-BE8A-4816-9034-C0375C5D472F}" presName="parentText" presStyleLbl="node1" presStyleIdx="1" presStyleCnt="7">
        <dgm:presLayoutVars>
          <dgm:chMax val="1"/>
          <dgm:bulletEnabled val="1"/>
        </dgm:presLayoutVars>
      </dgm:prSet>
      <dgm:spPr/>
    </dgm:pt>
    <dgm:pt modelId="{0B56732D-BB72-409C-9A55-6503DF7FA91A}" type="pres">
      <dgm:prSet presAssocID="{7D7E7A8A-2466-4921-ACB0-F99838E382DE}" presName="sp" presStyleCnt="0"/>
      <dgm:spPr/>
    </dgm:pt>
    <dgm:pt modelId="{C5E6EFA4-4469-46AC-9D23-9945B86BCD2C}" type="pres">
      <dgm:prSet presAssocID="{4552F1C5-C739-440D-951C-EB147DF26A8F}" presName="linNode" presStyleCnt="0"/>
      <dgm:spPr/>
    </dgm:pt>
    <dgm:pt modelId="{ECE9A6AD-BF1D-4389-905F-56958802A74B}" type="pres">
      <dgm:prSet presAssocID="{4552F1C5-C739-440D-951C-EB147DF26A8F}" presName="parentText" presStyleLbl="node1" presStyleIdx="2" presStyleCnt="7">
        <dgm:presLayoutVars>
          <dgm:chMax val="1"/>
          <dgm:bulletEnabled val="1"/>
        </dgm:presLayoutVars>
      </dgm:prSet>
      <dgm:spPr/>
    </dgm:pt>
    <dgm:pt modelId="{83C2C4D2-03C7-4532-A82E-285C4122A69F}" type="pres">
      <dgm:prSet presAssocID="{8E1E1F10-AFA5-478F-892A-145AEBBDED3D}" presName="sp" presStyleCnt="0"/>
      <dgm:spPr/>
    </dgm:pt>
    <dgm:pt modelId="{90DE85FE-22FF-4878-8CD1-6F8F08155D09}" type="pres">
      <dgm:prSet presAssocID="{5C66C408-C631-4F93-9C10-F86286E3EF49}" presName="linNode" presStyleCnt="0"/>
      <dgm:spPr/>
    </dgm:pt>
    <dgm:pt modelId="{DD1A6601-5C3E-4FB0-9BED-AA3575D320E9}" type="pres">
      <dgm:prSet presAssocID="{5C66C408-C631-4F93-9C10-F86286E3EF49}" presName="parentText" presStyleLbl="node1" presStyleIdx="3" presStyleCnt="7" custLinFactNeighborY="1248">
        <dgm:presLayoutVars>
          <dgm:chMax val="1"/>
          <dgm:bulletEnabled val="1"/>
        </dgm:presLayoutVars>
      </dgm:prSet>
      <dgm:spPr/>
    </dgm:pt>
    <dgm:pt modelId="{CE846F81-CB9F-45B9-8AAA-B38593EDB172}" type="pres">
      <dgm:prSet presAssocID="{3BAFE8BF-8734-41CB-B98B-C15DFFD2A0A5}" presName="sp" presStyleCnt="0"/>
      <dgm:spPr/>
    </dgm:pt>
    <dgm:pt modelId="{18659C03-FD4A-47BF-A474-2C88210A6787}" type="pres">
      <dgm:prSet presAssocID="{84BE660B-F57C-4255-BA6B-C1482DB356FC}" presName="linNode" presStyleCnt="0"/>
      <dgm:spPr/>
    </dgm:pt>
    <dgm:pt modelId="{662F3A51-998A-4A15-A0BA-CA09DE9CB7B7}" type="pres">
      <dgm:prSet presAssocID="{84BE660B-F57C-4255-BA6B-C1482DB356FC}" presName="parentText" presStyleLbl="node1" presStyleIdx="4" presStyleCnt="7">
        <dgm:presLayoutVars>
          <dgm:chMax val="1"/>
          <dgm:bulletEnabled val="1"/>
        </dgm:presLayoutVars>
      </dgm:prSet>
      <dgm:spPr/>
    </dgm:pt>
    <dgm:pt modelId="{60A8EB8E-7B28-4AE3-9E4D-C1CCCA1FBB2A}" type="pres">
      <dgm:prSet presAssocID="{D2048E15-04D6-4507-9051-4B23E6E76A17}" presName="sp" presStyleCnt="0"/>
      <dgm:spPr/>
    </dgm:pt>
    <dgm:pt modelId="{A107A6E7-206D-496B-8885-3424534B84EB}" type="pres">
      <dgm:prSet presAssocID="{587F7393-E3A6-4C7D-BC34-CFCEE8FE052A}" presName="linNode" presStyleCnt="0"/>
      <dgm:spPr/>
    </dgm:pt>
    <dgm:pt modelId="{F342FDA8-662F-4482-AC44-C0DE19C35ED4}" type="pres">
      <dgm:prSet presAssocID="{587F7393-E3A6-4C7D-BC34-CFCEE8FE052A}" presName="parentText" presStyleLbl="node1" presStyleIdx="5" presStyleCnt="7">
        <dgm:presLayoutVars>
          <dgm:chMax val="1"/>
          <dgm:bulletEnabled val="1"/>
        </dgm:presLayoutVars>
      </dgm:prSet>
      <dgm:spPr/>
    </dgm:pt>
    <dgm:pt modelId="{4A98BC31-4ABE-4056-AD90-8A5D9EA2C9CF}" type="pres">
      <dgm:prSet presAssocID="{58BC11DE-7922-4A99-B119-DC4006559629}" presName="sp" presStyleCnt="0"/>
      <dgm:spPr/>
    </dgm:pt>
    <dgm:pt modelId="{FA50F1C0-6703-4D03-BFDB-2F4F03427119}" type="pres">
      <dgm:prSet presAssocID="{2A1A275E-14E0-4728-9DDC-287565CADCB7}" presName="linNode" presStyleCnt="0"/>
      <dgm:spPr/>
    </dgm:pt>
    <dgm:pt modelId="{16477EBA-D9B6-4C2C-985F-31E99D273F53}" type="pres">
      <dgm:prSet presAssocID="{2A1A275E-14E0-4728-9DDC-287565CADCB7}" presName="parentText" presStyleLbl="node1" presStyleIdx="6" presStyleCnt="7">
        <dgm:presLayoutVars>
          <dgm:chMax val="1"/>
          <dgm:bulletEnabled val="1"/>
        </dgm:presLayoutVars>
      </dgm:prSet>
      <dgm:spPr/>
    </dgm:pt>
    <dgm:pt modelId="{990C8F7E-44FF-429C-A2A7-76546FF44BDA}" type="pres">
      <dgm:prSet presAssocID="{2A1A275E-14E0-4728-9DDC-287565CADCB7}" presName="descendantText" presStyleLbl="alignAccFollowNode1" presStyleIdx="0" presStyleCnt="1">
        <dgm:presLayoutVars>
          <dgm:bulletEnabled val="1"/>
        </dgm:presLayoutVars>
      </dgm:prSet>
      <dgm:spPr/>
    </dgm:pt>
  </dgm:ptLst>
  <dgm:cxnLst>
    <dgm:cxn modelId="{1D51D522-C4DD-40DD-804D-F54AEC71A11B}" type="presOf" srcId="{84BE660B-F57C-4255-BA6B-C1482DB356FC}" destId="{662F3A51-998A-4A15-A0BA-CA09DE9CB7B7}" srcOrd="0" destOrd="0" presId="urn:microsoft.com/office/officeart/2005/8/layout/vList5"/>
    <dgm:cxn modelId="{87DBF33B-1EC0-4970-A4EC-8E02E2AA40BD}" srcId="{95D48D8C-C89E-46A7-96BA-BEC1BCC2468F}" destId="{4675B530-BE8A-4816-9034-C0375C5D472F}" srcOrd="1" destOrd="0" parTransId="{EC938282-A21B-45B2-9FBF-ABD8EC19301A}" sibTransId="{7D7E7A8A-2466-4921-ACB0-F99838E382DE}"/>
    <dgm:cxn modelId="{81236F42-F123-4A1C-BA0F-C2465499E38F}" type="presOf" srcId="{EA6C6FEB-2924-4578-9C77-6B9910B6503F}" destId="{990C8F7E-44FF-429C-A2A7-76546FF44BDA}" srcOrd="0" destOrd="0" presId="urn:microsoft.com/office/officeart/2005/8/layout/vList5"/>
    <dgm:cxn modelId="{C1351663-537B-4DAB-9D94-D5D751399426}" type="presOf" srcId="{95D48D8C-C89E-46A7-96BA-BEC1BCC2468F}" destId="{8AC6A30E-51FB-40D7-A980-9282B90EFE63}" srcOrd="0" destOrd="0" presId="urn:microsoft.com/office/officeart/2005/8/layout/vList5"/>
    <dgm:cxn modelId="{F1982E48-DC69-4458-BABA-30B5A3A179B7}" srcId="{95D48D8C-C89E-46A7-96BA-BEC1BCC2468F}" destId="{336DE6A8-375A-47BF-AC7F-7D027B12DF11}" srcOrd="0" destOrd="0" parTransId="{BF5C8C4D-3EAD-43B8-922C-0AB36CB305D9}" sibTransId="{72361F4C-BA80-407D-AC83-00DB5D710582}"/>
    <dgm:cxn modelId="{1000F279-D5A8-4CE0-9EAD-F188C19F59CA}" srcId="{2A1A275E-14E0-4728-9DDC-287565CADCB7}" destId="{EA6C6FEB-2924-4578-9C77-6B9910B6503F}" srcOrd="0" destOrd="0" parTransId="{39A082D8-CEC0-4E32-A8B8-95474A8680A0}" sibTransId="{F81E984C-5C8F-463E-859A-1187682B7F45}"/>
    <dgm:cxn modelId="{1F7DB37D-991E-420A-8D7E-FDB741BFF681}" type="presOf" srcId="{336DE6A8-375A-47BF-AC7F-7D027B12DF11}" destId="{4433950A-587B-48B0-B1DB-B85D784E22B7}" srcOrd="0" destOrd="0" presId="urn:microsoft.com/office/officeart/2005/8/layout/vList5"/>
    <dgm:cxn modelId="{1A0EA77F-9CD2-4A29-BFA2-AF61F839F1B5}" srcId="{95D48D8C-C89E-46A7-96BA-BEC1BCC2468F}" destId="{5C66C408-C631-4F93-9C10-F86286E3EF49}" srcOrd="3" destOrd="0" parTransId="{8D1EF91C-92AD-4030-AE43-9FC7D4922A02}" sibTransId="{3BAFE8BF-8734-41CB-B98B-C15DFFD2A0A5}"/>
    <dgm:cxn modelId="{BFF5A388-DB8B-460B-99D0-EF14F01CED03}" type="presOf" srcId="{4552F1C5-C739-440D-951C-EB147DF26A8F}" destId="{ECE9A6AD-BF1D-4389-905F-56958802A74B}" srcOrd="0" destOrd="0" presId="urn:microsoft.com/office/officeart/2005/8/layout/vList5"/>
    <dgm:cxn modelId="{93EA0D92-FD0D-4E13-9BF6-F1EBEFF38E02}" srcId="{95D48D8C-C89E-46A7-96BA-BEC1BCC2468F}" destId="{4552F1C5-C739-440D-951C-EB147DF26A8F}" srcOrd="2" destOrd="0" parTransId="{A1C59114-5F3C-4628-AD80-EE2D5E84E2E7}" sibTransId="{8E1E1F10-AFA5-478F-892A-145AEBBDED3D}"/>
    <dgm:cxn modelId="{0DBA1E94-E14C-4825-BE53-07F8A46A4946}" type="presOf" srcId="{4675B530-BE8A-4816-9034-C0375C5D472F}" destId="{797BCF7E-2746-4DF9-9868-EC4DA0C2F14D}" srcOrd="0" destOrd="0" presId="urn:microsoft.com/office/officeart/2005/8/layout/vList5"/>
    <dgm:cxn modelId="{49231DA1-95CB-4D84-A975-97EE3AAE19AB}" type="presOf" srcId="{2A1A275E-14E0-4728-9DDC-287565CADCB7}" destId="{16477EBA-D9B6-4C2C-985F-31E99D273F53}" srcOrd="0" destOrd="0" presId="urn:microsoft.com/office/officeart/2005/8/layout/vList5"/>
    <dgm:cxn modelId="{EA5D2BB3-5163-4E5C-BC7D-FA6CC367A5D5}" srcId="{95D48D8C-C89E-46A7-96BA-BEC1BCC2468F}" destId="{2A1A275E-14E0-4728-9DDC-287565CADCB7}" srcOrd="6" destOrd="0" parTransId="{2E0C6F2E-4538-4FDD-A77E-81C14C93FB1F}" sibTransId="{2AF71149-03B8-4340-B345-AD4EA0EE59AF}"/>
    <dgm:cxn modelId="{E57811D6-9EDF-4ED9-BE40-E7252DCD4CE4}" srcId="{95D48D8C-C89E-46A7-96BA-BEC1BCC2468F}" destId="{84BE660B-F57C-4255-BA6B-C1482DB356FC}" srcOrd="4" destOrd="0" parTransId="{07346D3B-F5B5-4E2A-A4C5-931E09354D9E}" sibTransId="{D2048E15-04D6-4507-9051-4B23E6E76A17}"/>
    <dgm:cxn modelId="{6EC85CD9-B020-4799-848E-4A6B56615036}" type="presOf" srcId="{587F7393-E3A6-4C7D-BC34-CFCEE8FE052A}" destId="{F342FDA8-662F-4482-AC44-C0DE19C35ED4}" srcOrd="0" destOrd="0" presId="urn:microsoft.com/office/officeart/2005/8/layout/vList5"/>
    <dgm:cxn modelId="{78BF66F7-FDE4-4F7F-B156-2ABCE9672229}" srcId="{95D48D8C-C89E-46A7-96BA-BEC1BCC2468F}" destId="{587F7393-E3A6-4C7D-BC34-CFCEE8FE052A}" srcOrd="5" destOrd="0" parTransId="{AD4C3459-DADB-44FF-AAF5-50B72B0C577B}" sibTransId="{58BC11DE-7922-4A99-B119-DC4006559629}"/>
    <dgm:cxn modelId="{3B3D1AFA-F41E-47D0-972F-CEF4D6E148BB}" type="presOf" srcId="{5C66C408-C631-4F93-9C10-F86286E3EF49}" destId="{DD1A6601-5C3E-4FB0-9BED-AA3575D320E9}" srcOrd="0" destOrd="0" presId="urn:microsoft.com/office/officeart/2005/8/layout/vList5"/>
    <dgm:cxn modelId="{2340E471-9F70-4D77-B572-483C84B7257D}" type="presParOf" srcId="{8AC6A30E-51FB-40D7-A980-9282B90EFE63}" destId="{51EE974A-882F-4D06-8F9E-A5F137298506}" srcOrd="0" destOrd="0" presId="urn:microsoft.com/office/officeart/2005/8/layout/vList5"/>
    <dgm:cxn modelId="{9CB3BCF4-2CAC-41B6-92E6-ED717BD0A13B}" type="presParOf" srcId="{51EE974A-882F-4D06-8F9E-A5F137298506}" destId="{4433950A-587B-48B0-B1DB-B85D784E22B7}" srcOrd="0" destOrd="0" presId="urn:microsoft.com/office/officeart/2005/8/layout/vList5"/>
    <dgm:cxn modelId="{1682922F-EB6F-42D9-98DD-B0B658C4B8E6}" type="presParOf" srcId="{8AC6A30E-51FB-40D7-A980-9282B90EFE63}" destId="{03A04186-72B8-4854-A5B0-CC82F3C5524B}" srcOrd="1" destOrd="0" presId="urn:microsoft.com/office/officeart/2005/8/layout/vList5"/>
    <dgm:cxn modelId="{2DF3FB92-CF74-4515-9BBC-8B88CBF5C579}" type="presParOf" srcId="{8AC6A30E-51FB-40D7-A980-9282B90EFE63}" destId="{99DE9A00-F3B1-4CEB-BF17-E933760C75A3}" srcOrd="2" destOrd="0" presId="urn:microsoft.com/office/officeart/2005/8/layout/vList5"/>
    <dgm:cxn modelId="{7108E164-AAF3-471C-83E0-8CD637F8801D}" type="presParOf" srcId="{99DE9A00-F3B1-4CEB-BF17-E933760C75A3}" destId="{797BCF7E-2746-4DF9-9868-EC4DA0C2F14D}" srcOrd="0" destOrd="0" presId="urn:microsoft.com/office/officeart/2005/8/layout/vList5"/>
    <dgm:cxn modelId="{EC9373A3-0704-4C5F-8115-1101993D22E4}" type="presParOf" srcId="{8AC6A30E-51FB-40D7-A980-9282B90EFE63}" destId="{0B56732D-BB72-409C-9A55-6503DF7FA91A}" srcOrd="3" destOrd="0" presId="urn:microsoft.com/office/officeart/2005/8/layout/vList5"/>
    <dgm:cxn modelId="{DE120256-4654-4DFA-905C-6522A307A7C2}" type="presParOf" srcId="{8AC6A30E-51FB-40D7-A980-9282B90EFE63}" destId="{C5E6EFA4-4469-46AC-9D23-9945B86BCD2C}" srcOrd="4" destOrd="0" presId="urn:microsoft.com/office/officeart/2005/8/layout/vList5"/>
    <dgm:cxn modelId="{4323258D-2174-4AE2-ACEF-276F002C44E0}" type="presParOf" srcId="{C5E6EFA4-4469-46AC-9D23-9945B86BCD2C}" destId="{ECE9A6AD-BF1D-4389-905F-56958802A74B}" srcOrd="0" destOrd="0" presId="urn:microsoft.com/office/officeart/2005/8/layout/vList5"/>
    <dgm:cxn modelId="{A1FA6A71-46CA-40C4-B09A-D5F16019A653}" type="presParOf" srcId="{8AC6A30E-51FB-40D7-A980-9282B90EFE63}" destId="{83C2C4D2-03C7-4532-A82E-285C4122A69F}" srcOrd="5" destOrd="0" presId="urn:microsoft.com/office/officeart/2005/8/layout/vList5"/>
    <dgm:cxn modelId="{A34DE1A7-8260-413E-BBB5-ED0C2748F140}" type="presParOf" srcId="{8AC6A30E-51FB-40D7-A980-9282B90EFE63}" destId="{90DE85FE-22FF-4878-8CD1-6F8F08155D09}" srcOrd="6" destOrd="0" presId="urn:microsoft.com/office/officeart/2005/8/layout/vList5"/>
    <dgm:cxn modelId="{5CEEE84C-AA57-4F65-9BB7-488053E79CCC}" type="presParOf" srcId="{90DE85FE-22FF-4878-8CD1-6F8F08155D09}" destId="{DD1A6601-5C3E-4FB0-9BED-AA3575D320E9}" srcOrd="0" destOrd="0" presId="urn:microsoft.com/office/officeart/2005/8/layout/vList5"/>
    <dgm:cxn modelId="{E33D3D93-B555-4A0F-996E-F5A90224CE22}" type="presParOf" srcId="{8AC6A30E-51FB-40D7-A980-9282B90EFE63}" destId="{CE846F81-CB9F-45B9-8AAA-B38593EDB172}" srcOrd="7" destOrd="0" presId="urn:microsoft.com/office/officeart/2005/8/layout/vList5"/>
    <dgm:cxn modelId="{7F1D9F2C-336B-4671-ABD6-57D89318EE37}" type="presParOf" srcId="{8AC6A30E-51FB-40D7-A980-9282B90EFE63}" destId="{18659C03-FD4A-47BF-A474-2C88210A6787}" srcOrd="8" destOrd="0" presId="urn:microsoft.com/office/officeart/2005/8/layout/vList5"/>
    <dgm:cxn modelId="{A053ACC3-AFDA-439B-A0C9-5BAA95BA0AB4}" type="presParOf" srcId="{18659C03-FD4A-47BF-A474-2C88210A6787}" destId="{662F3A51-998A-4A15-A0BA-CA09DE9CB7B7}" srcOrd="0" destOrd="0" presId="urn:microsoft.com/office/officeart/2005/8/layout/vList5"/>
    <dgm:cxn modelId="{25FF1D3B-B15D-48C6-95FA-666581633798}" type="presParOf" srcId="{8AC6A30E-51FB-40D7-A980-9282B90EFE63}" destId="{60A8EB8E-7B28-4AE3-9E4D-C1CCCA1FBB2A}" srcOrd="9" destOrd="0" presId="urn:microsoft.com/office/officeart/2005/8/layout/vList5"/>
    <dgm:cxn modelId="{4E8D19DC-FE40-46C4-AB91-3001150BDFFF}" type="presParOf" srcId="{8AC6A30E-51FB-40D7-A980-9282B90EFE63}" destId="{A107A6E7-206D-496B-8885-3424534B84EB}" srcOrd="10" destOrd="0" presId="urn:microsoft.com/office/officeart/2005/8/layout/vList5"/>
    <dgm:cxn modelId="{8013CC29-B4E7-4ADC-967A-0A1D67AF696B}" type="presParOf" srcId="{A107A6E7-206D-496B-8885-3424534B84EB}" destId="{F342FDA8-662F-4482-AC44-C0DE19C35ED4}" srcOrd="0" destOrd="0" presId="urn:microsoft.com/office/officeart/2005/8/layout/vList5"/>
    <dgm:cxn modelId="{39891354-BAA2-4797-BC83-5BE794D917D4}" type="presParOf" srcId="{8AC6A30E-51FB-40D7-A980-9282B90EFE63}" destId="{4A98BC31-4ABE-4056-AD90-8A5D9EA2C9CF}" srcOrd="11" destOrd="0" presId="urn:microsoft.com/office/officeart/2005/8/layout/vList5"/>
    <dgm:cxn modelId="{08EA512F-34DC-4625-81D0-3E619716CC34}" type="presParOf" srcId="{8AC6A30E-51FB-40D7-A980-9282B90EFE63}" destId="{FA50F1C0-6703-4D03-BFDB-2F4F03427119}" srcOrd="12" destOrd="0" presId="urn:microsoft.com/office/officeart/2005/8/layout/vList5"/>
    <dgm:cxn modelId="{6BBA152E-C4A7-457F-B363-B1850152387F}" type="presParOf" srcId="{FA50F1C0-6703-4D03-BFDB-2F4F03427119}" destId="{16477EBA-D9B6-4C2C-985F-31E99D273F53}" srcOrd="0" destOrd="0" presId="urn:microsoft.com/office/officeart/2005/8/layout/vList5"/>
    <dgm:cxn modelId="{10277C8B-7ACA-422E-88C1-54759698A728}" type="presParOf" srcId="{FA50F1C0-6703-4D03-BFDB-2F4F03427119}" destId="{990C8F7E-44FF-429C-A2A7-76546FF44BDA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33950A-587B-48B0-B1DB-B85D784E22B7}">
      <dsp:nvSpPr>
        <dsp:cNvPr id="0" name=""/>
        <dsp:cNvSpPr/>
      </dsp:nvSpPr>
      <dsp:spPr>
        <a:xfrm>
          <a:off x="0" y="531"/>
          <a:ext cx="3108316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Do you have management guidelines for BCG disease in SCID patients in your institution?</a:t>
          </a:r>
        </a:p>
      </dsp:txBody>
      <dsp:txXfrm>
        <a:off x="41586" y="42117"/>
        <a:ext cx="3025144" cy="768713"/>
      </dsp:txXfrm>
    </dsp:sp>
    <dsp:sp modelId="{797BCF7E-2746-4DF9-9868-EC4DA0C2F14D}">
      <dsp:nvSpPr>
        <dsp:cNvPr id="0" name=""/>
        <dsp:cNvSpPr/>
      </dsp:nvSpPr>
      <dsp:spPr>
        <a:xfrm>
          <a:off x="0" y="895010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How do you treat SCID patients before HSCT affected by locoregional BCG disease?</a:t>
          </a:r>
        </a:p>
      </dsp:txBody>
      <dsp:txXfrm>
        <a:off x="41586" y="936596"/>
        <a:ext cx="2989440" cy="768713"/>
      </dsp:txXfrm>
    </dsp:sp>
    <dsp:sp modelId="{ECE9A6AD-BF1D-4389-905F-56958802A74B}">
      <dsp:nvSpPr>
        <dsp:cNvPr id="0" name=""/>
        <dsp:cNvSpPr/>
      </dsp:nvSpPr>
      <dsp:spPr>
        <a:xfrm>
          <a:off x="0" y="1789490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How do you treat SCID patients before HSCT affected by disseminated BCG disease?</a:t>
          </a:r>
        </a:p>
      </dsp:txBody>
      <dsp:txXfrm>
        <a:off x="41586" y="1831076"/>
        <a:ext cx="2989440" cy="768713"/>
      </dsp:txXfrm>
    </dsp:sp>
    <dsp:sp modelId="{DD1A6601-5C3E-4FB0-9BED-AA3575D320E9}">
      <dsp:nvSpPr>
        <dsp:cNvPr id="0" name=""/>
        <dsp:cNvSpPr/>
      </dsp:nvSpPr>
      <dsp:spPr>
        <a:xfrm>
          <a:off x="0" y="2694601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Do you prefere haploidentical donors in the presence of BCG disease?</a:t>
          </a:r>
        </a:p>
      </dsp:txBody>
      <dsp:txXfrm>
        <a:off x="41586" y="2736187"/>
        <a:ext cx="2989440" cy="768713"/>
      </dsp:txXfrm>
    </dsp:sp>
    <dsp:sp modelId="{662F3A51-998A-4A15-A0BA-CA09DE9CB7B7}">
      <dsp:nvSpPr>
        <dsp:cNvPr id="0" name=""/>
        <dsp:cNvSpPr/>
      </dsp:nvSpPr>
      <dsp:spPr>
        <a:xfrm>
          <a:off x="0" y="3578449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Does the presence of BCG disease influence the graft manipulation in terms of T-cell reduction?</a:t>
          </a:r>
        </a:p>
      </dsp:txBody>
      <dsp:txXfrm>
        <a:off x="41586" y="3620035"/>
        <a:ext cx="2989440" cy="768713"/>
      </dsp:txXfrm>
    </dsp:sp>
    <dsp:sp modelId="{F342FDA8-662F-4482-AC44-C0DE19C35ED4}">
      <dsp:nvSpPr>
        <dsp:cNvPr id="0" name=""/>
        <dsp:cNvSpPr/>
      </dsp:nvSpPr>
      <dsp:spPr>
        <a:xfrm>
          <a:off x="0" y="4472928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If BCG disease is worsening during transplantation, what is your management?</a:t>
          </a:r>
        </a:p>
      </dsp:txBody>
      <dsp:txXfrm>
        <a:off x="41586" y="4514514"/>
        <a:ext cx="2989440" cy="768713"/>
      </dsp:txXfrm>
    </dsp:sp>
    <dsp:sp modelId="{990C8F7E-44FF-429C-A2A7-76546FF44BDA}">
      <dsp:nvSpPr>
        <dsp:cNvPr id="0" name=""/>
        <dsp:cNvSpPr/>
      </dsp:nvSpPr>
      <dsp:spPr>
        <a:xfrm rot="5400000">
          <a:off x="5463069" y="3062139"/>
          <a:ext cx="681508" cy="5462422"/>
        </a:xfrm>
        <a:prstGeom prst="round2Same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129540" tIns="64770" rIns="129540" bIns="64770" numCol="1" spcCol="1270" anchor="ctr" anchorCtr="0">
          <a:noAutofit/>
        </a:bodyPr>
        <a:lstStyle/>
        <a:p>
          <a:pPr marL="285750" lvl="1" indent="-285750" algn="l" defTabSz="1511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3400" kern="1200"/>
        </a:p>
      </dsp:txBody>
      <dsp:txXfrm rot="-5400000">
        <a:off x="3072612" y="5485864"/>
        <a:ext cx="5429154" cy="614972"/>
      </dsp:txXfrm>
    </dsp:sp>
    <dsp:sp modelId="{16477EBA-D9B6-4C2C-985F-31E99D273F53}">
      <dsp:nvSpPr>
        <dsp:cNvPr id="0" name=""/>
        <dsp:cNvSpPr/>
      </dsp:nvSpPr>
      <dsp:spPr>
        <a:xfrm>
          <a:off x="0" y="5367408"/>
          <a:ext cx="3072612" cy="851885"/>
        </a:xfrm>
        <a:prstGeom prst="roundRect">
          <a:avLst/>
        </a:prstGeom>
        <a:solidFill>
          <a:schemeClr val="bg1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22860" rIns="4572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solidFill>
                <a:sysClr val="windowText" lastClr="000000"/>
              </a:solidFill>
            </a:rPr>
            <a:t>How long do you treat patients with tuberculostatic drugs after HSCT?</a:t>
          </a:r>
        </a:p>
      </dsp:txBody>
      <dsp:txXfrm>
        <a:off x="41586" y="5408994"/>
        <a:ext cx="2989440" cy="7687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DAFF6-3F22-4F56-BE31-A24364708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Pascal</dc:creator>
  <cp:keywords/>
  <dc:description/>
  <cp:lastModifiedBy>Richter Pascal</cp:lastModifiedBy>
  <cp:revision>2</cp:revision>
  <dcterms:created xsi:type="dcterms:W3CDTF">2021-08-28T14:44:00Z</dcterms:created>
  <dcterms:modified xsi:type="dcterms:W3CDTF">2021-08-28T14:44:00Z</dcterms:modified>
</cp:coreProperties>
</file>